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881F" w14:textId="3DFC75DF" w:rsidR="00B7770C" w:rsidRPr="002D4C84" w:rsidRDefault="00492BA2" w:rsidP="00B7770C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4C8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B4ADA" w:rsidRPr="002D4C84">
        <w:rPr>
          <w:rFonts w:ascii="Times New Roman" w:hAnsi="Times New Roman" w:cs="Times New Roman"/>
          <w:sz w:val="24"/>
          <w:szCs w:val="24"/>
        </w:rPr>
        <w:t>Table S1.</w:t>
      </w:r>
      <w:r w:rsidR="002B4ADA" w:rsidRPr="002D4C8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B4ADA" w:rsidRPr="002D4C84">
        <w:rPr>
          <w:rFonts w:ascii="Times New Roman" w:hAnsi="Times New Roman" w:cs="Times New Roman"/>
          <w:sz w:val="24"/>
          <w:szCs w:val="24"/>
        </w:rPr>
        <w:t>Seafood samples collected in 2021 in Korea</w:t>
      </w:r>
      <w:r w:rsidR="001F108E" w:rsidRPr="002D4C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8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583"/>
        <w:gridCol w:w="109"/>
        <w:gridCol w:w="2271"/>
        <w:gridCol w:w="109"/>
        <w:gridCol w:w="527"/>
        <w:gridCol w:w="527"/>
        <w:gridCol w:w="527"/>
        <w:gridCol w:w="527"/>
        <w:gridCol w:w="527"/>
        <w:gridCol w:w="527"/>
        <w:gridCol w:w="532"/>
      </w:tblGrid>
      <w:tr w:rsidR="0051584A" w:rsidRPr="002D4C84" w14:paraId="0380D601" w14:textId="77777777" w:rsidTr="00C1218C">
        <w:trPr>
          <w:trHeight w:val="22"/>
          <w:jc w:val="center"/>
        </w:trPr>
        <w:tc>
          <w:tcPr>
            <w:tcW w:w="12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69B9B72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  <w:p w14:paraId="14B3F4E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17008D57" w14:textId="166B9D6D" w:rsidR="00B7770C" w:rsidRPr="002D4C84" w:rsidRDefault="00A97B74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B74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pecies</w:t>
            </w:r>
          </w:p>
        </w:tc>
        <w:tc>
          <w:tcPr>
            <w:tcW w:w="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04C5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7232BBF3" w14:textId="3678A816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i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74A2F"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</w:t>
            </w:r>
          </w:p>
          <w:p w14:paraId="1F6156E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origin)</w:t>
            </w:r>
          </w:p>
        </w:tc>
        <w:tc>
          <w:tcPr>
            <w:tcW w:w="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D9D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5CC16D0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ing month</w:t>
            </w:r>
          </w:p>
        </w:tc>
      </w:tr>
      <w:tr w:rsidR="0051584A" w:rsidRPr="002D4C84" w14:paraId="119F6665" w14:textId="77777777" w:rsidTr="00C1218C">
        <w:trPr>
          <w:trHeight w:val="13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E8EC7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8146D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72EA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94DBA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C6CA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14B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r.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887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60B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un.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59F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ul.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2A2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g.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316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.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B24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t.</w:t>
            </w:r>
          </w:p>
        </w:tc>
      </w:tr>
      <w:tr w:rsidR="0051584A" w:rsidRPr="002D4C84" w14:paraId="152575C5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7F10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Abalone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7810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iotis</w:t>
            </w:r>
            <w:proofErr w:type="spellEnd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iscus</w:t>
            </w:r>
          </w:p>
          <w:p w14:paraId="55FE96D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nnai</w:t>
            </w:r>
            <w:proofErr w:type="spellEnd"/>
          </w:p>
        </w:tc>
        <w:tc>
          <w:tcPr>
            <w:tcW w:w="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D2B51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964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 (South Sea)</w:t>
            </w:r>
          </w:p>
        </w:tc>
        <w:tc>
          <w:tcPr>
            <w:tcW w:w="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8B8B9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5B2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1873" w14:textId="2C215FE1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7904" w:rsidRPr="002D4C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C47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147D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E2D4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B76F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1BA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574707E7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C9B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Blood clam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CEA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dara</w:t>
            </w:r>
            <w:proofErr w:type="spellEnd"/>
          </w:p>
          <w:p w14:paraId="3FED31A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oughtonii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F03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72C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5E4A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03A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6E22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F2D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5D8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DC4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756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893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33FC33ED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0B9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Cockle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CEE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gillarca</w:t>
            </w:r>
            <w:proofErr w:type="spellEnd"/>
          </w:p>
          <w:p w14:paraId="2891C04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nosa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D15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CE29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eolgyo</w:t>
            </w:r>
            <w:proofErr w:type="spellEnd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D1A4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5F4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642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6CC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F50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9BC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0EC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372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4339D04D" w14:textId="77777777" w:rsidTr="00C1218C">
        <w:trPr>
          <w:trHeight w:val="15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6D60C87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Conch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4E0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bo</w:t>
            </w:r>
          </w:p>
          <w:p w14:paraId="0E784F0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nutu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BE6F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EA3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ryeong</w:t>
            </w:r>
            <w:proofErr w:type="spellEnd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7726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D7B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DC2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9A47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8730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2AE8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E9E8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817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3D318D5A" w14:textId="77777777" w:rsidTr="00C1218C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8E44E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B3F0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pana</w:t>
            </w:r>
            <w:proofErr w:type="spellEnd"/>
          </w:p>
          <w:p w14:paraId="658CEBD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nosa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FA4B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E62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J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eju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52F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779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C8A6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CA1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8AD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C2E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FFB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D2D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1463F21D" w14:textId="77777777" w:rsidTr="00C1218C">
        <w:trPr>
          <w:trHeight w:val="13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3108958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Clam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315D421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ditapes</w:t>
            </w:r>
            <w:proofErr w:type="spellEnd"/>
          </w:p>
          <w:p w14:paraId="61BD7BB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ilippinarum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217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EA1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seong</w:t>
            </w:r>
            <w:proofErr w:type="spellEnd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5B5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168F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5447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1716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8A89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9058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5968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C9B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584A" w:rsidRPr="002D4C84" w14:paraId="236D209F" w14:textId="77777777" w:rsidTr="00C1218C">
        <w:trPr>
          <w:trHeight w:val="2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BFA95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8FAD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278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7E0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 (South Sea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ADA8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0DB1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47F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7CF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C5F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F52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407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0B2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584A" w:rsidRPr="002D4C84" w14:paraId="6661F07F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9449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Crab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EE2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rtunus</w:t>
            </w:r>
            <w:proofErr w:type="spellEnd"/>
          </w:p>
          <w:p w14:paraId="62D189E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uberculatu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47747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AB2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aean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87CD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A9B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024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CA8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CFD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946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7A5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B25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6D0649B5" w14:textId="77777777" w:rsidTr="00C1218C">
        <w:trPr>
          <w:trHeight w:val="13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5654351E" w14:textId="0AE4C72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Fan </w:t>
            </w:r>
            <w:r w:rsidR="00B71E73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B71E73">
              <w:rPr>
                <w:rFonts w:ascii="Times New Roman" w:hAnsi="Times New Roman" w:cs="Times New Roman"/>
                <w:sz w:val="16"/>
                <w:szCs w:val="16"/>
              </w:rPr>
              <w:t>hell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778698D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ina</w:t>
            </w:r>
          </w:p>
          <w:p w14:paraId="01A23AE3" w14:textId="0B43996D" w:rsidR="00B7770C" w:rsidRPr="002D4C84" w:rsidRDefault="006B33A6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ctinat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9D4B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E19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seong</w:t>
            </w:r>
            <w:proofErr w:type="spellEnd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A3D1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A5EB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91D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76A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5E7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E5EC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378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650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5B974964" w14:textId="77777777" w:rsidTr="00C1218C">
        <w:trPr>
          <w:trHeight w:val="2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6A87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A36C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22D7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69B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 (South Sea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FB877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8F2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5013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905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849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6820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12F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F986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584A" w:rsidRPr="002D4C84" w14:paraId="3DDC77E8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595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Flat fish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556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lichthys</w:t>
            </w:r>
            <w:proofErr w:type="spellEnd"/>
          </w:p>
          <w:p w14:paraId="1C44F34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ivaceu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5169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D8F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eocheon</w:t>
            </w:r>
            <w:proofErr w:type="spellEnd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AA0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DBB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B6C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4D75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354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285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CE20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7F34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21BE7E2F" w14:textId="77777777" w:rsidTr="00C1218C">
        <w:trPr>
          <w:trHeight w:val="13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4DF0D10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Hard clam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2A8FD9E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rcenaria</w:t>
            </w:r>
          </w:p>
          <w:p w14:paraId="6BA73D0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rcenaria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DB4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2E2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aean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80C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B5BB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59F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5A8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1DF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7C79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132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238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584A" w:rsidRPr="002D4C84" w14:paraId="6190A697" w14:textId="77777777" w:rsidTr="00C1218C">
        <w:trPr>
          <w:trHeight w:val="1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B94E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B8AB5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4E4B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468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ha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South Sea)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7A74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312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2BB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D14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A8E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4F0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9B3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394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51584A" w:rsidRPr="002D4C84" w14:paraId="386C5B29" w14:textId="77777777" w:rsidTr="00C1218C">
        <w:trPr>
          <w:trHeight w:val="1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3D43D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D26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3DC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9766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nline (China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F34CA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9032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A938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BFB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838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B07D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89D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E8A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7A3E491F" w14:textId="77777777" w:rsidTr="00C1218C">
        <w:trPr>
          <w:trHeight w:val="13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2FF1FD8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Japanese</w:t>
            </w:r>
          </w:p>
          <w:p w14:paraId="7198D2E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cockle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0EDFC91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lvia</w:t>
            </w:r>
          </w:p>
          <w:p w14:paraId="3A32B48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tica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515A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B22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seong</w:t>
            </w:r>
            <w:proofErr w:type="spellEnd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4E7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F41F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25F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B6B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994F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3FB8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4E4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994C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539FF317" w14:textId="77777777" w:rsidTr="00C1218C">
        <w:trPr>
          <w:trHeight w:val="2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8239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974D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913C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9F4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eosu (South Sea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984ED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28C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1CD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6FC5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B55F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DE60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F94B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B3A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7046989B" w14:textId="77777777" w:rsidTr="00C1218C">
        <w:trPr>
          <w:trHeight w:val="270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3A3D9DC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Mactra</w:t>
            </w:r>
            <w:proofErr w:type="spellEnd"/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049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tra</w:t>
            </w:r>
            <w:proofErr w:type="spellEnd"/>
          </w:p>
          <w:p w14:paraId="0EEF5BB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nensis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E582C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378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ryeong</w:t>
            </w:r>
            <w:proofErr w:type="spellEnd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4CC1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6DDE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ECA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187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62F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B901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098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DDF2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275B2639" w14:textId="77777777" w:rsidTr="00C1218C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97069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60F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tra</w:t>
            </w:r>
            <w:proofErr w:type="spellEnd"/>
          </w:p>
          <w:p w14:paraId="2BA677A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drangularis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9746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2428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chang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B246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E59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AD57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DB6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C8F2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ABD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5D8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FEB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229FD7E4" w14:textId="77777777" w:rsidTr="00C1218C">
        <w:trPr>
          <w:trHeight w:val="270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6ED62DD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Mussel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DEA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tilus</w:t>
            </w:r>
          </w:p>
          <w:p w14:paraId="4E7389C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uscu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BB6E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B50A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aean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69B6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458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3BA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E15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7E0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E8A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CF1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D56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6B9DBEEF" w14:textId="77777777" w:rsidTr="00C1218C">
        <w:trPr>
          <w:trHeight w:val="1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A08E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0CA3DC1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tilus</w:t>
            </w:r>
          </w:p>
          <w:p w14:paraId="053FEA6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oprovinciali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344E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362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66C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EEA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85B4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5C8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4878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044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68A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11E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584A" w:rsidRPr="002D4C84" w14:paraId="036897D9" w14:textId="77777777" w:rsidTr="00C1218C">
        <w:trPr>
          <w:trHeight w:val="2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2D11C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CE36E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DF0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26DF" w14:textId="30289F29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nline (</w:t>
            </w:r>
            <w:r w:rsidR="00CB6B68" w:rsidRPr="00CB6B68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imported from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China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CF601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658A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0C2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4BC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2839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E1F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C3C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DC3A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2422719C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604B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yster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089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assostrea</w:t>
            </w:r>
          </w:p>
          <w:p w14:paraId="5939603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gas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D3C9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CE3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E26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BCD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6BE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868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4E98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0670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D9E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42A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49626256" w14:textId="77777777" w:rsidTr="00C1218C">
        <w:trPr>
          <w:trHeight w:val="13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586D33F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callops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706F000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zuhopecten</w:t>
            </w:r>
            <w:proofErr w:type="spellEnd"/>
          </w:p>
          <w:p w14:paraId="6D60744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essoensi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9343D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5D26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seo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Ea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069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F59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86E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101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50A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113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5AA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89E6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584A" w:rsidRPr="002D4C84" w14:paraId="0393D9C6" w14:textId="77777777" w:rsidTr="00C1218C">
        <w:trPr>
          <w:trHeight w:val="2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3538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9786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FC8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9D7A" w14:textId="0DF1D14B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nline (</w:t>
            </w:r>
            <w:r w:rsidR="00CB6B68" w:rsidRPr="00CB6B68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imported from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Japan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04F9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96C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9BC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C7D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A37B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E1D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09D4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476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50BA011B" w14:textId="77777777" w:rsidTr="00C1218C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624D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F665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gopecten</w:t>
            </w:r>
            <w:proofErr w:type="spellEnd"/>
          </w:p>
          <w:p w14:paraId="7E56714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radian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45774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BF2DB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 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7CBF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864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11E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6C3E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588A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101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F66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3BD1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3D4EBE29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5C4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ea cucumber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BFB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stichopus</w:t>
            </w:r>
            <w:proofErr w:type="spellEnd"/>
          </w:p>
          <w:p w14:paraId="2DF9E5D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aponicus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5E3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43A6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ryeong</w:t>
            </w:r>
            <w:proofErr w:type="spellEnd"/>
            <w:r w:rsidRPr="002D4C84">
              <w:rPr>
                <w:rFonts w:ascii="Times New Roman" w:hAnsi="Times New Roman" w:cs="Times New Roman"/>
                <w:sz w:val="16"/>
                <w:szCs w:val="16"/>
              </w:rPr>
              <w:t xml:space="preserve"> 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1F2B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81F4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4E2B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BDA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9A5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C1B0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89D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2D9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0E7915E6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045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ea urchin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E129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ocidaris</w:t>
            </w:r>
            <w:proofErr w:type="spellEnd"/>
          </w:p>
          <w:p w14:paraId="01ACFF0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assispina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A24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9B5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eosu (Ea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2F87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F62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30A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E0FE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58C6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2F3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4F6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606A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01939D29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9D01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oft-shell clam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5998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a</w:t>
            </w:r>
          </w:p>
          <w:p w14:paraId="3639FD4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enaria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62B4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872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ngyeo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We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5D55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FD5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DBF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2E6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402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A8A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F28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53B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62CF1134" w14:textId="77777777" w:rsidTr="00C1218C">
        <w:trPr>
          <w:trHeight w:val="270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D39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unset clam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E2F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gangulus</w:t>
            </w:r>
            <w:proofErr w:type="spellEnd"/>
          </w:p>
          <w:p w14:paraId="4A2D931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nulosu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714B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388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ha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South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0EE5C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50C4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5A76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4A6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DED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589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553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151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0F0CCAE3" w14:textId="77777777" w:rsidTr="00C1218C">
        <w:trPr>
          <w:trHeight w:val="134"/>
          <w:jc w:val="center"/>
        </w:trPr>
        <w:tc>
          <w:tcPr>
            <w:tcW w:w="1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3CD3E48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Surf clam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vAlign w:val="center"/>
            <w:hideMark/>
          </w:tcPr>
          <w:p w14:paraId="27F3442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sula</w:t>
            </w:r>
            <w:proofErr w:type="spellEnd"/>
          </w:p>
          <w:p w14:paraId="3A8A1A41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C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E0F25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EEF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oseong</w:t>
            </w: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(East Sea)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0CA5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DA46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7A272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C24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405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9161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CF0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867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350B6DB8" w14:textId="77777777" w:rsidTr="00C1218C">
        <w:trPr>
          <w:trHeight w:val="2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02986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5E952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E180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BEF3A" w14:textId="595E041F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nline (</w:t>
            </w:r>
            <w:r w:rsidR="00CB6B68" w:rsidRPr="00CB6B68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imported from </w:t>
            </w: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Russia)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4423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B1CE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9036C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5367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D51FD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F19E5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4ED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766F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84A" w:rsidRPr="002D4C84" w14:paraId="0944CE3B" w14:textId="77777777" w:rsidTr="00C1218C">
        <w:trPr>
          <w:trHeight w:val="134"/>
          <w:jc w:val="center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0D2E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4F50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9357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644C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37C79" w14:textId="77777777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DEA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D5C9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321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C344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E2A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813A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7673" w14:textId="77777777" w:rsidR="00B7770C" w:rsidRPr="002D4C84" w:rsidRDefault="002B4ADA" w:rsidP="00C1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C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3D41CB81" w14:textId="4BD20A15" w:rsidR="00FC60B5" w:rsidRDefault="00FC60B5" w:rsidP="00B7770C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No sample was collected.</w:t>
      </w:r>
    </w:p>
    <w:p w14:paraId="2EF56A75" w14:textId="77777777" w:rsidR="00D46B44" w:rsidRDefault="00D46B44" w:rsidP="00B7770C">
      <w:pPr>
        <w:spacing w:line="480" w:lineRule="auto"/>
        <w:rPr>
          <w:rFonts w:ascii="Times New Roman" w:hAnsi="Times New Roman" w:cs="Times New Roman"/>
          <w:szCs w:val="20"/>
        </w:rPr>
        <w:sectPr w:rsidR="00D46B44" w:rsidSect="00D46B44">
          <w:footerReference w:type="default" r:id="rId8"/>
          <w:pgSz w:w="11907" w:h="16840" w:code="9"/>
          <w:pgMar w:top="1361" w:right="1361" w:bottom="1440" w:left="1440" w:header="851" w:footer="794" w:gutter="0"/>
          <w:cols w:space="425"/>
          <w:docGrid w:linePitch="360"/>
        </w:sectPr>
      </w:pPr>
    </w:p>
    <w:p w14:paraId="0ABCF943" w14:textId="531E4188" w:rsidR="00B7770C" w:rsidRPr="002D4C84" w:rsidRDefault="002B4ADA" w:rsidP="00B7770C">
      <w:pPr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2D4C84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Pr="002D4C84">
        <w:rPr>
          <w:rFonts w:ascii="Times New Roman" w:eastAsia="맑은 고딕" w:hAnsi="Times New Roman" w:cs="Times New Roman"/>
          <w:bCs/>
          <w:sz w:val="24"/>
          <w:szCs w:val="24"/>
        </w:rPr>
        <w:t>2. Linearity, the limit of detection (</w:t>
      </w:r>
      <w:r w:rsidRPr="00A97B74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LO</w:t>
      </w:r>
      <w:r w:rsidR="00A97B74" w:rsidRPr="00A97B74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D</w:t>
      </w:r>
      <w:r w:rsidRPr="002D4C84">
        <w:rPr>
          <w:rFonts w:ascii="Times New Roman" w:eastAsia="맑은 고딕" w:hAnsi="Times New Roman" w:cs="Times New Roman"/>
          <w:bCs/>
          <w:sz w:val="24"/>
          <w:szCs w:val="24"/>
        </w:rPr>
        <w:t>), the limit of quantification (LOQ), recovery accuracy, and precision of OA-group toxins in three matrices</w:t>
      </w:r>
      <w:r w:rsidR="001F108E" w:rsidRPr="002D4C84">
        <w:rPr>
          <w:rFonts w:ascii="Times New Roman" w:eastAsia="맑은 고딕" w:hAnsi="Times New Roman" w:cs="Times New Roman"/>
          <w:bCs/>
          <w:sz w:val="24"/>
          <w:szCs w:val="24"/>
        </w:rPr>
        <w:t>.</w:t>
      </w:r>
    </w:p>
    <w:tbl>
      <w:tblPr>
        <w:tblW w:w="135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944"/>
        <w:gridCol w:w="944"/>
        <w:gridCol w:w="944"/>
        <w:gridCol w:w="1186"/>
        <w:gridCol w:w="850"/>
        <w:gridCol w:w="222"/>
        <w:gridCol w:w="203"/>
        <w:gridCol w:w="1233"/>
        <w:gridCol w:w="1023"/>
        <w:gridCol w:w="1146"/>
        <w:gridCol w:w="851"/>
        <w:gridCol w:w="270"/>
        <w:gridCol w:w="1006"/>
        <w:gridCol w:w="750"/>
        <w:gridCol w:w="1078"/>
      </w:tblGrid>
      <w:tr w:rsidR="001A4703" w:rsidRPr="002D4C84" w14:paraId="5A12BF8E" w14:textId="77777777" w:rsidTr="001A4703">
        <w:trPr>
          <w:trHeight w:val="620"/>
        </w:trPr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DDFB00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trix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9701898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xin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C6C3DDB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nge (µg/kg)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F8DF51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SQ</w:t>
            </w:r>
          </w:p>
        </w:tc>
        <w:tc>
          <w:tcPr>
            <w:tcW w:w="11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3FF666A" w14:textId="02065B75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D (</w:t>
            </w:r>
            <w:r w:rsidR="001F108E" w:rsidRPr="002D4C84">
              <w:rPr>
                <w:rFonts w:ascii="Times New Roman" w:hAnsi="Times New Roman" w:cs="Times New Roman"/>
                <w:b/>
                <w:bCs/>
                <w:szCs w:val="20"/>
              </w:rPr>
              <w:t>µ</w:t>
            </w: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/kg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808D729" w14:textId="1B9A1625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Q (</w:t>
            </w:r>
            <w:r w:rsidR="001F108E" w:rsidRPr="002D4C84">
              <w:rPr>
                <w:rFonts w:ascii="Times New Roman" w:hAnsi="Times New Roman" w:cs="Times New Roman"/>
                <w:b/>
                <w:bCs/>
                <w:szCs w:val="20"/>
              </w:rPr>
              <w:t>µ</w:t>
            </w: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/kg)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63313E3" w14:textId="18FB3531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14:paraId="508EDD0E" w14:textId="78346154" w:rsidR="00B7770C" w:rsidRPr="002D4C84" w:rsidRDefault="00B7770C" w:rsidP="00C1218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3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3C34A04" w14:textId="3B61935C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iking con</w:t>
            </w:r>
            <w:r w:rsidR="009B07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ntration</w:t>
            </w:r>
            <w:r w:rsidR="009B07CA"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r w:rsidR="001F108E" w:rsidRPr="002D4C84">
              <w:rPr>
                <w:rFonts w:ascii="Times New Roman" w:hAnsi="Times New Roman" w:cs="Times New Roman"/>
                <w:b/>
                <w:bCs/>
                <w:szCs w:val="20"/>
              </w:rPr>
              <w:t>µ</w:t>
            </w: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/kg)</w:t>
            </w:r>
          </w:p>
        </w:tc>
        <w:tc>
          <w:tcPr>
            <w:tcW w:w="30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FB2C75" w14:textId="234502AC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very (%)</w:t>
            </w:r>
            <w:r w:rsidR="00855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1F108E"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SD (%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55666" w14:textId="0C86DAC9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30755A" w14:textId="5E5A98C0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very (%)</w:t>
            </w:r>
            <w:r w:rsidR="001F108E"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 RSD (%)</w:t>
            </w:r>
          </w:p>
        </w:tc>
      </w:tr>
      <w:tr w:rsidR="0051584A" w:rsidRPr="002D4C84" w14:paraId="4D5E8957" w14:textId="77777777" w:rsidTr="001A4703">
        <w:trPr>
          <w:trHeight w:val="516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B9DD4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28F6E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53864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12E79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078C6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63334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E71240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42294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9F4F06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tra-da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A7690F" w14:textId="2C83F776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7609B0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ter-day</w:t>
            </w:r>
          </w:p>
        </w:tc>
      </w:tr>
      <w:tr w:rsidR="0051584A" w:rsidRPr="002D4C84" w14:paraId="3BD785FE" w14:textId="77777777" w:rsidTr="001A4703">
        <w:trPr>
          <w:trHeight w:val="5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B7BB" w14:textId="5FE5347B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tfis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4B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5A14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-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7F3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10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EF7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6.0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B09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8CF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6D0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05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9578" w14:textId="03D68C92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075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5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74D9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82F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8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B7C" w14:textId="616BB11F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99E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7.7</w:t>
            </w:r>
          </w:p>
        </w:tc>
      </w:tr>
      <w:tr w:rsidR="0051584A" w:rsidRPr="002D4C84" w14:paraId="4BC1DC3F" w14:textId="77777777" w:rsidTr="001A4703">
        <w:trPr>
          <w:trHeight w:val="5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EE6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E4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TX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F376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A1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1B4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40F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ECA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F8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FFD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82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B53" w14:textId="77DC8E13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04C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5A4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324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8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88B" w14:textId="1B608681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CB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4.6</w:t>
            </w:r>
          </w:p>
        </w:tc>
      </w:tr>
      <w:tr w:rsidR="0051584A" w:rsidRPr="002D4C84" w14:paraId="387850BA" w14:textId="77777777" w:rsidTr="001A4703">
        <w:trPr>
          <w:trHeight w:val="516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31C7" w14:textId="1942AFD3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97C6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TX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8A21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FE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2C1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6144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466B" w14:textId="321C3B2F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531B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23A6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89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866C" w14:textId="5E7E8E0F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C56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5.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2CE0" w14:textId="5DB9244F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52E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7DB3" w14:textId="723C7DEE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19B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.8</w:t>
            </w:r>
          </w:p>
        </w:tc>
      </w:tr>
      <w:tr w:rsidR="0051584A" w:rsidRPr="002D4C84" w14:paraId="72C35E00" w14:textId="77777777" w:rsidTr="001A4703">
        <w:trPr>
          <w:trHeight w:val="5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B69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a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A47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DB36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-4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BE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9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D4D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474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79D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ED7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81D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85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4EC6" w14:textId="42F5B398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8D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E2F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45E7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492" w14:textId="51027C13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EA9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8.6</w:t>
            </w:r>
          </w:p>
        </w:tc>
      </w:tr>
      <w:tr w:rsidR="0051584A" w:rsidRPr="002D4C84" w14:paraId="2F07932F" w14:textId="77777777" w:rsidTr="001A4703">
        <w:trPr>
          <w:trHeight w:val="5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574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BE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TX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ACAA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27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1A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D9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46E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E6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FE7B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9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73D9" w14:textId="44C946B3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2A6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7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129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EBC7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87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627" w14:textId="3977A8CF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0D3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1.3</w:t>
            </w:r>
          </w:p>
        </w:tc>
      </w:tr>
      <w:tr w:rsidR="0051584A" w:rsidRPr="002D4C84" w14:paraId="00053CBC" w14:textId="77777777" w:rsidTr="001A4703">
        <w:trPr>
          <w:trHeight w:val="516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4A7D" w14:textId="2E5FF3E4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8424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TX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0DAD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35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2CD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D4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B90D" w14:textId="00174D40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1844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BBC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1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6BCF" w14:textId="325F569B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B0D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7.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6E12" w14:textId="22B2DE9E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57F8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4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9E1C" w14:textId="47D481AE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69E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9</w:t>
            </w:r>
          </w:p>
        </w:tc>
      </w:tr>
      <w:tr w:rsidR="0051584A" w:rsidRPr="002D4C84" w14:paraId="4046671A" w14:textId="77777777" w:rsidTr="001A4703">
        <w:trPr>
          <w:trHeight w:val="5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C0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se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7C3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CA28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-4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43F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9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FA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769E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128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24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76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3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AE08" w14:textId="6750FD95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443F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E878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DA6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1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0DA" w14:textId="19B080B6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54D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.6</w:t>
            </w:r>
          </w:p>
        </w:tc>
      </w:tr>
      <w:tr w:rsidR="0051584A" w:rsidRPr="002D4C84" w14:paraId="0E1BC351" w14:textId="77777777" w:rsidTr="001A4703">
        <w:trPr>
          <w:trHeight w:val="516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8E6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23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TX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E8E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7F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05B1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144B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58A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763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33D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2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407" w14:textId="617BFAE9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445A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194C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1F7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73E6" w14:textId="6DC480C8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303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8</w:t>
            </w:r>
          </w:p>
        </w:tc>
      </w:tr>
      <w:tr w:rsidR="0051584A" w14:paraId="58080210" w14:textId="77777777" w:rsidTr="001A4703">
        <w:trPr>
          <w:trHeight w:val="500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AE46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A7F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TX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B3B3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AA20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9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6E2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E665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7493" w14:textId="77777777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1AF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87B2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09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64D9" w14:textId="2EF8B0FD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A09C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8153" w14:textId="431306CD" w:rsidR="00B7770C" w:rsidRPr="002D4C84" w:rsidRDefault="00B7770C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2259" w14:textId="77777777" w:rsidR="00B7770C" w:rsidRPr="002D4C84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98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77F6" w14:textId="50E11CDF" w:rsidR="00B7770C" w:rsidRPr="002D4C84" w:rsidRDefault="001F108E" w:rsidP="00C12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±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0B16" w14:textId="77777777" w:rsidR="00B7770C" w:rsidRPr="008E588E" w:rsidRDefault="002B4ADA" w:rsidP="00C12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4C84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5.3</w:t>
            </w:r>
          </w:p>
        </w:tc>
      </w:tr>
    </w:tbl>
    <w:p w14:paraId="6A550738" w14:textId="77777777" w:rsidR="00B7770C" w:rsidRPr="008E588E" w:rsidRDefault="00B7770C" w:rsidP="004800C1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B7770C" w:rsidRPr="008E588E" w:rsidSect="00D46B44">
      <w:pgSz w:w="16840" w:h="11907" w:orient="landscape" w:code="9"/>
      <w:pgMar w:top="1440" w:right="1361" w:bottom="1361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47F07" w14:textId="77777777" w:rsidR="00A81CD9" w:rsidRDefault="00A81CD9">
      <w:pPr>
        <w:spacing w:after="0" w:line="240" w:lineRule="auto"/>
      </w:pPr>
      <w:r>
        <w:separator/>
      </w:r>
    </w:p>
  </w:endnote>
  <w:endnote w:type="continuationSeparator" w:id="0">
    <w:p w14:paraId="5FFA62E9" w14:textId="77777777" w:rsidR="00A81CD9" w:rsidRDefault="00A81CD9">
      <w:pPr>
        <w:spacing w:after="0" w:line="240" w:lineRule="auto"/>
      </w:pPr>
      <w:r>
        <w:continuationSeparator/>
      </w:r>
    </w:p>
  </w:endnote>
  <w:endnote w:type="continuationNotice" w:id="1">
    <w:p w14:paraId="6ABE3BF6" w14:textId="77777777" w:rsidR="00A81CD9" w:rsidRDefault="00A81C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7102"/>
      <w:docPartObj>
        <w:docPartGallery w:val="Page Numbers (Bottom of Page)"/>
        <w:docPartUnique/>
      </w:docPartObj>
    </w:sdtPr>
    <w:sdtContent>
      <w:p w14:paraId="58066606" w14:textId="224C4E50" w:rsidR="00FD69FB" w:rsidRDefault="00FD69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392C" w:rsidRPr="0041392C">
          <w:rPr>
            <w:noProof/>
            <w:lang w:val="ko-KR"/>
          </w:rPr>
          <w:t>1</w:t>
        </w:r>
        <w:r>
          <w:fldChar w:fldCharType="end"/>
        </w:r>
      </w:p>
    </w:sdtContent>
  </w:sdt>
  <w:p w14:paraId="0C95EEF9" w14:textId="77777777" w:rsidR="00FD69FB" w:rsidRDefault="00FD69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8D090" w14:textId="77777777" w:rsidR="00A81CD9" w:rsidRDefault="00A81CD9">
      <w:pPr>
        <w:spacing w:after="0" w:line="240" w:lineRule="auto"/>
      </w:pPr>
      <w:r>
        <w:separator/>
      </w:r>
    </w:p>
  </w:footnote>
  <w:footnote w:type="continuationSeparator" w:id="0">
    <w:p w14:paraId="7863E9D6" w14:textId="77777777" w:rsidR="00A81CD9" w:rsidRDefault="00A81CD9">
      <w:pPr>
        <w:spacing w:after="0" w:line="240" w:lineRule="auto"/>
      </w:pPr>
      <w:r>
        <w:continuationSeparator/>
      </w:r>
    </w:p>
  </w:footnote>
  <w:footnote w:type="continuationNotice" w:id="1">
    <w:p w14:paraId="499BEA1C" w14:textId="77777777" w:rsidR="00A81CD9" w:rsidRDefault="00A81CD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A484A"/>
    <w:multiLevelType w:val="hybridMultilevel"/>
    <w:tmpl w:val="5DE2310A"/>
    <w:lvl w:ilvl="0" w:tplc="0D40C2E0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  <w:sz w:val="14"/>
        <w:szCs w:val="14"/>
      </w:rPr>
    </w:lvl>
    <w:lvl w:ilvl="1" w:tplc="C2CA6BDE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820C6884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E02D0F2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8B2A60E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1B8E5A88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8034BDE0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E7601454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1F6A7D5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5BE22E84"/>
    <w:multiLevelType w:val="hybridMultilevel"/>
    <w:tmpl w:val="8726489E"/>
    <w:lvl w:ilvl="0" w:tplc="9F5AE896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5532CD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C8292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782FE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7687C1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A72F74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DEA5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E6CFB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17CC25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F100AEE"/>
    <w:multiLevelType w:val="hybridMultilevel"/>
    <w:tmpl w:val="1D12981A"/>
    <w:lvl w:ilvl="0" w:tplc="E8163266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CB00489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66C348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92C564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1446C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2EEFF8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4A679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1D46F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A4285C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4146591">
    <w:abstractNumId w:val="2"/>
  </w:num>
  <w:num w:numId="2" w16cid:durableId="2092969847">
    <w:abstractNumId w:val="1"/>
  </w:num>
  <w:num w:numId="3" w16cid:durableId="1936354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0A"/>
    <w:rsid w:val="000005B0"/>
    <w:rsid w:val="00001144"/>
    <w:rsid w:val="00001B22"/>
    <w:rsid w:val="0000296E"/>
    <w:rsid w:val="00003C8C"/>
    <w:rsid w:val="00003D63"/>
    <w:rsid w:val="0000444F"/>
    <w:rsid w:val="00004538"/>
    <w:rsid w:val="0000594F"/>
    <w:rsid w:val="0001049A"/>
    <w:rsid w:val="0001049D"/>
    <w:rsid w:val="00012038"/>
    <w:rsid w:val="00012325"/>
    <w:rsid w:val="00015A4C"/>
    <w:rsid w:val="00016321"/>
    <w:rsid w:val="00017A81"/>
    <w:rsid w:val="000203F5"/>
    <w:rsid w:val="0002098D"/>
    <w:rsid w:val="000221EA"/>
    <w:rsid w:val="00022600"/>
    <w:rsid w:val="00022C46"/>
    <w:rsid w:val="000241E8"/>
    <w:rsid w:val="000253FE"/>
    <w:rsid w:val="000257F3"/>
    <w:rsid w:val="000263B2"/>
    <w:rsid w:val="0002659F"/>
    <w:rsid w:val="00027366"/>
    <w:rsid w:val="00027C7F"/>
    <w:rsid w:val="0003160A"/>
    <w:rsid w:val="00032722"/>
    <w:rsid w:val="0003386C"/>
    <w:rsid w:val="00033F94"/>
    <w:rsid w:val="000370AA"/>
    <w:rsid w:val="00037B55"/>
    <w:rsid w:val="00037BA9"/>
    <w:rsid w:val="00037F58"/>
    <w:rsid w:val="00040566"/>
    <w:rsid w:val="00041E1A"/>
    <w:rsid w:val="00042AB5"/>
    <w:rsid w:val="0004369D"/>
    <w:rsid w:val="00043C97"/>
    <w:rsid w:val="00044AD9"/>
    <w:rsid w:val="000461A9"/>
    <w:rsid w:val="00046526"/>
    <w:rsid w:val="00051AA7"/>
    <w:rsid w:val="00052ED7"/>
    <w:rsid w:val="00054AF0"/>
    <w:rsid w:val="000558BF"/>
    <w:rsid w:val="00055BC1"/>
    <w:rsid w:val="00055D25"/>
    <w:rsid w:val="00055F35"/>
    <w:rsid w:val="00056D6D"/>
    <w:rsid w:val="00057642"/>
    <w:rsid w:val="000607B8"/>
    <w:rsid w:val="000611B7"/>
    <w:rsid w:val="000677BB"/>
    <w:rsid w:val="00067FB5"/>
    <w:rsid w:val="000714BE"/>
    <w:rsid w:val="00071645"/>
    <w:rsid w:val="00071CB5"/>
    <w:rsid w:val="00072951"/>
    <w:rsid w:val="000735AC"/>
    <w:rsid w:val="00073974"/>
    <w:rsid w:val="00074643"/>
    <w:rsid w:val="000758DD"/>
    <w:rsid w:val="00075EA4"/>
    <w:rsid w:val="00076641"/>
    <w:rsid w:val="00076768"/>
    <w:rsid w:val="00076E17"/>
    <w:rsid w:val="000775EA"/>
    <w:rsid w:val="00077D92"/>
    <w:rsid w:val="00080514"/>
    <w:rsid w:val="00080FE1"/>
    <w:rsid w:val="00081313"/>
    <w:rsid w:val="00083409"/>
    <w:rsid w:val="000836D7"/>
    <w:rsid w:val="00087484"/>
    <w:rsid w:val="00087BD3"/>
    <w:rsid w:val="000923FC"/>
    <w:rsid w:val="000935AC"/>
    <w:rsid w:val="00094C8F"/>
    <w:rsid w:val="00095655"/>
    <w:rsid w:val="0009581D"/>
    <w:rsid w:val="00097B0B"/>
    <w:rsid w:val="00097BA5"/>
    <w:rsid w:val="000A1922"/>
    <w:rsid w:val="000A1A80"/>
    <w:rsid w:val="000A1E1B"/>
    <w:rsid w:val="000A3C6A"/>
    <w:rsid w:val="000A5ECB"/>
    <w:rsid w:val="000B488E"/>
    <w:rsid w:val="000B4ED9"/>
    <w:rsid w:val="000B50FD"/>
    <w:rsid w:val="000B5760"/>
    <w:rsid w:val="000B5C4D"/>
    <w:rsid w:val="000B6B54"/>
    <w:rsid w:val="000B6B70"/>
    <w:rsid w:val="000B7633"/>
    <w:rsid w:val="000C060D"/>
    <w:rsid w:val="000C2C1E"/>
    <w:rsid w:val="000C460C"/>
    <w:rsid w:val="000C4F25"/>
    <w:rsid w:val="000C6047"/>
    <w:rsid w:val="000C624D"/>
    <w:rsid w:val="000C74B8"/>
    <w:rsid w:val="000C7C89"/>
    <w:rsid w:val="000D0041"/>
    <w:rsid w:val="000D16E7"/>
    <w:rsid w:val="000D1FD0"/>
    <w:rsid w:val="000D4726"/>
    <w:rsid w:val="000D4D40"/>
    <w:rsid w:val="000D7115"/>
    <w:rsid w:val="000E02BC"/>
    <w:rsid w:val="000E0318"/>
    <w:rsid w:val="000E19F9"/>
    <w:rsid w:val="000E2E22"/>
    <w:rsid w:val="000E2F16"/>
    <w:rsid w:val="000E3264"/>
    <w:rsid w:val="000E428A"/>
    <w:rsid w:val="000E4489"/>
    <w:rsid w:val="000E46C4"/>
    <w:rsid w:val="000E7DA4"/>
    <w:rsid w:val="000E7E26"/>
    <w:rsid w:val="000F098F"/>
    <w:rsid w:val="000F0F3F"/>
    <w:rsid w:val="000F214A"/>
    <w:rsid w:val="000F2B76"/>
    <w:rsid w:val="000F3F30"/>
    <w:rsid w:val="000F51DC"/>
    <w:rsid w:val="000F65AA"/>
    <w:rsid w:val="000F6E3D"/>
    <w:rsid w:val="000F6EF8"/>
    <w:rsid w:val="00100BB8"/>
    <w:rsid w:val="00102450"/>
    <w:rsid w:val="001027CF"/>
    <w:rsid w:val="0010383D"/>
    <w:rsid w:val="00103A37"/>
    <w:rsid w:val="00106428"/>
    <w:rsid w:val="001105C9"/>
    <w:rsid w:val="001139BF"/>
    <w:rsid w:val="0011410B"/>
    <w:rsid w:val="00116D24"/>
    <w:rsid w:val="0011759F"/>
    <w:rsid w:val="00121489"/>
    <w:rsid w:val="00121F85"/>
    <w:rsid w:val="00124406"/>
    <w:rsid w:val="0012466B"/>
    <w:rsid w:val="00124CDF"/>
    <w:rsid w:val="0012526C"/>
    <w:rsid w:val="00126523"/>
    <w:rsid w:val="00130358"/>
    <w:rsid w:val="00130EF8"/>
    <w:rsid w:val="00131962"/>
    <w:rsid w:val="00133725"/>
    <w:rsid w:val="00136EA7"/>
    <w:rsid w:val="00137014"/>
    <w:rsid w:val="001378AF"/>
    <w:rsid w:val="00140E6B"/>
    <w:rsid w:val="00141034"/>
    <w:rsid w:val="001418D5"/>
    <w:rsid w:val="001421B0"/>
    <w:rsid w:val="001425A1"/>
    <w:rsid w:val="00143399"/>
    <w:rsid w:val="00143675"/>
    <w:rsid w:val="001438A3"/>
    <w:rsid w:val="0014391F"/>
    <w:rsid w:val="00143F3F"/>
    <w:rsid w:val="0014492B"/>
    <w:rsid w:val="00144CA1"/>
    <w:rsid w:val="00145321"/>
    <w:rsid w:val="001456B0"/>
    <w:rsid w:val="00146341"/>
    <w:rsid w:val="00152202"/>
    <w:rsid w:val="001531B4"/>
    <w:rsid w:val="0015339D"/>
    <w:rsid w:val="00153BE4"/>
    <w:rsid w:val="00155B7A"/>
    <w:rsid w:val="00161DC8"/>
    <w:rsid w:val="00161E0E"/>
    <w:rsid w:val="001629D4"/>
    <w:rsid w:val="001638AA"/>
    <w:rsid w:val="00163C6E"/>
    <w:rsid w:val="00165529"/>
    <w:rsid w:val="001658F9"/>
    <w:rsid w:val="00165B3C"/>
    <w:rsid w:val="001660D1"/>
    <w:rsid w:val="0016734F"/>
    <w:rsid w:val="00170CBD"/>
    <w:rsid w:val="00172AC8"/>
    <w:rsid w:val="00174842"/>
    <w:rsid w:val="001764D6"/>
    <w:rsid w:val="00182097"/>
    <w:rsid w:val="00182E71"/>
    <w:rsid w:val="0018337A"/>
    <w:rsid w:val="00183941"/>
    <w:rsid w:val="00183B75"/>
    <w:rsid w:val="00183C71"/>
    <w:rsid w:val="00185034"/>
    <w:rsid w:val="001853FA"/>
    <w:rsid w:val="00186BC1"/>
    <w:rsid w:val="00187B83"/>
    <w:rsid w:val="00187C69"/>
    <w:rsid w:val="00187CCE"/>
    <w:rsid w:val="00187EAB"/>
    <w:rsid w:val="00192488"/>
    <w:rsid w:val="001930B2"/>
    <w:rsid w:val="00193417"/>
    <w:rsid w:val="00194687"/>
    <w:rsid w:val="001947C4"/>
    <w:rsid w:val="00194832"/>
    <w:rsid w:val="00195DCE"/>
    <w:rsid w:val="00196084"/>
    <w:rsid w:val="00196662"/>
    <w:rsid w:val="00197762"/>
    <w:rsid w:val="001A0CCA"/>
    <w:rsid w:val="001A11DD"/>
    <w:rsid w:val="001A1513"/>
    <w:rsid w:val="001A179B"/>
    <w:rsid w:val="001A2CCC"/>
    <w:rsid w:val="001A3160"/>
    <w:rsid w:val="001A4703"/>
    <w:rsid w:val="001A7950"/>
    <w:rsid w:val="001A7A75"/>
    <w:rsid w:val="001B0D82"/>
    <w:rsid w:val="001B0DA7"/>
    <w:rsid w:val="001B108D"/>
    <w:rsid w:val="001B1BF8"/>
    <w:rsid w:val="001B1C2B"/>
    <w:rsid w:val="001B4705"/>
    <w:rsid w:val="001B4CF6"/>
    <w:rsid w:val="001B7404"/>
    <w:rsid w:val="001B767F"/>
    <w:rsid w:val="001C2182"/>
    <w:rsid w:val="001C3DFF"/>
    <w:rsid w:val="001C4C9A"/>
    <w:rsid w:val="001C7265"/>
    <w:rsid w:val="001C75D5"/>
    <w:rsid w:val="001D1B6C"/>
    <w:rsid w:val="001D2096"/>
    <w:rsid w:val="001D4AB2"/>
    <w:rsid w:val="001D6177"/>
    <w:rsid w:val="001D65A2"/>
    <w:rsid w:val="001D74BD"/>
    <w:rsid w:val="001D75F1"/>
    <w:rsid w:val="001D7DF9"/>
    <w:rsid w:val="001E0A70"/>
    <w:rsid w:val="001E14DD"/>
    <w:rsid w:val="001E1E8D"/>
    <w:rsid w:val="001E58C8"/>
    <w:rsid w:val="001E7230"/>
    <w:rsid w:val="001E7D79"/>
    <w:rsid w:val="001E7DD3"/>
    <w:rsid w:val="001F061F"/>
    <w:rsid w:val="001F108E"/>
    <w:rsid w:val="001F1A65"/>
    <w:rsid w:val="001F1AEF"/>
    <w:rsid w:val="001F27CF"/>
    <w:rsid w:val="001F5A4D"/>
    <w:rsid w:val="001F68DF"/>
    <w:rsid w:val="001F6E1E"/>
    <w:rsid w:val="001F75DE"/>
    <w:rsid w:val="002025AD"/>
    <w:rsid w:val="002031BF"/>
    <w:rsid w:val="00203D55"/>
    <w:rsid w:val="00204F65"/>
    <w:rsid w:val="00205559"/>
    <w:rsid w:val="00210519"/>
    <w:rsid w:val="00211F8C"/>
    <w:rsid w:val="002124BA"/>
    <w:rsid w:val="0021388E"/>
    <w:rsid w:val="00215C17"/>
    <w:rsid w:val="00215D33"/>
    <w:rsid w:val="00216B5F"/>
    <w:rsid w:val="00216C54"/>
    <w:rsid w:val="00222396"/>
    <w:rsid w:val="00222C7D"/>
    <w:rsid w:val="00223A7B"/>
    <w:rsid w:val="00226216"/>
    <w:rsid w:val="002262F3"/>
    <w:rsid w:val="00226693"/>
    <w:rsid w:val="002301FD"/>
    <w:rsid w:val="0023039D"/>
    <w:rsid w:val="00230816"/>
    <w:rsid w:val="0023233E"/>
    <w:rsid w:val="002332F7"/>
    <w:rsid w:val="0023375B"/>
    <w:rsid w:val="00234E57"/>
    <w:rsid w:val="00235D26"/>
    <w:rsid w:val="00235EFE"/>
    <w:rsid w:val="00236844"/>
    <w:rsid w:val="00236AC1"/>
    <w:rsid w:val="00237574"/>
    <w:rsid w:val="002400E3"/>
    <w:rsid w:val="002426AC"/>
    <w:rsid w:val="00243F72"/>
    <w:rsid w:val="00244E31"/>
    <w:rsid w:val="00253658"/>
    <w:rsid w:val="00256DD3"/>
    <w:rsid w:val="00257118"/>
    <w:rsid w:val="002622B8"/>
    <w:rsid w:val="002634BD"/>
    <w:rsid w:val="00265519"/>
    <w:rsid w:val="0026635C"/>
    <w:rsid w:val="00274115"/>
    <w:rsid w:val="002767FF"/>
    <w:rsid w:val="00276C10"/>
    <w:rsid w:val="00277430"/>
    <w:rsid w:val="002806B4"/>
    <w:rsid w:val="00282B23"/>
    <w:rsid w:val="00282F3E"/>
    <w:rsid w:val="002851C4"/>
    <w:rsid w:val="00286A4D"/>
    <w:rsid w:val="00287C47"/>
    <w:rsid w:val="0029145D"/>
    <w:rsid w:val="00291E94"/>
    <w:rsid w:val="00292496"/>
    <w:rsid w:val="00292BD0"/>
    <w:rsid w:val="00293587"/>
    <w:rsid w:val="00295D5E"/>
    <w:rsid w:val="00296398"/>
    <w:rsid w:val="00297290"/>
    <w:rsid w:val="00297B9A"/>
    <w:rsid w:val="002A1E6C"/>
    <w:rsid w:val="002A3988"/>
    <w:rsid w:val="002A3DED"/>
    <w:rsid w:val="002A43DA"/>
    <w:rsid w:val="002A55DC"/>
    <w:rsid w:val="002B0BEE"/>
    <w:rsid w:val="002B145F"/>
    <w:rsid w:val="002B33C3"/>
    <w:rsid w:val="002B3D56"/>
    <w:rsid w:val="002B40AD"/>
    <w:rsid w:val="002B459B"/>
    <w:rsid w:val="002B45C2"/>
    <w:rsid w:val="002B4ADA"/>
    <w:rsid w:val="002B53CB"/>
    <w:rsid w:val="002B562E"/>
    <w:rsid w:val="002C1026"/>
    <w:rsid w:val="002C19B0"/>
    <w:rsid w:val="002C39DA"/>
    <w:rsid w:val="002C3B90"/>
    <w:rsid w:val="002C3BFF"/>
    <w:rsid w:val="002C3CE9"/>
    <w:rsid w:val="002C545B"/>
    <w:rsid w:val="002C5B62"/>
    <w:rsid w:val="002C61A6"/>
    <w:rsid w:val="002C6244"/>
    <w:rsid w:val="002C77E8"/>
    <w:rsid w:val="002C79D1"/>
    <w:rsid w:val="002D0E37"/>
    <w:rsid w:val="002D14DE"/>
    <w:rsid w:val="002D22FC"/>
    <w:rsid w:val="002D3BD4"/>
    <w:rsid w:val="002D4AEE"/>
    <w:rsid w:val="002D4C84"/>
    <w:rsid w:val="002E102D"/>
    <w:rsid w:val="002E141A"/>
    <w:rsid w:val="002E1487"/>
    <w:rsid w:val="002E3272"/>
    <w:rsid w:val="002E375A"/>
    <w:rsid w:val="002E5433"/>
    <w:rsid w:val="002E5451"/>
    <w:rsid w:val="002F01FF"/>
    <w:rsid w:val="002F10F8"/>
    <w:rsid w:val="002F1AE1"/>
    <w:rsid w:val="002F2305"/>
    <w:rsid w:val="002F31BA"/>
    <w:rsid w:val="002F48E7"/>
    <w:rsid w:val="002F6959"/>
    <w:rsid w:val="002F698D"/>
    <w:rsid w:val="002F6B1A"/>
    <w:rsid w:val="002F6C5D"/>
    <w:rsid w:val="003015A7"/>
    <w:rsid w:val="00301A4E"/>
    <w:rsid w:val="003040E7"/>
    <w:rsid w:val="00304328"/>
    <w:rsid w:val="00304670"/>
    <w:rsid w:val="00307333"/>
    <w:rsid w:val="0031357A"/>
    <w:rsid w:val="003150F7"/>
    <w:rsid w:val="0031584F"/>
    <w:rsid w:val="00316772"/>
    <w:rsid w:val="003208FB"/>
    <w:rsid w:val="00320BD7"/>
    <w:rsid w:val="003219EC"/>
    <w:rsid w:val="00323241"/>
    <w:rsid w:val="00327C50"/>
    <w:rsid w:val="00331A53"/>
    <w:rsid w:val="003330D4"/>
    <w:rsid w:val="00334361"/>
    <w:rsid w:val="003345E4"/>
    <w:rsid w:val="00335732"/>
    <w:rsid w:val="0034021C"/>
    <w:rsid w:val="003420B9"/>
    <w:rsid w:val="0034355A"/>
    <w:rsid w:val="0034489D"/>
    <w:rsid w:val="00345A7B"/>
    <w:rsid w:val="00345F57"/>
    <w:rsid w:val="00345FBB"/>
    <w:rsid w:val="003466DE"/>
    <w:rsid w:val="00350762"/>
    <w:rsid w:val="00351625"/>
    <w:rsid w:val="003523CF"/>
    <w:rsid w:val="0035324E"/>
    <w:rsid w:val="00353FFD"/>
    <w:rsid w:val="00355354"/>
    <w:rsid w:val="00362017"/>
    <w:rsid w:val="00362354"/>
    <w:rsid w:val="0036303D"/>
    <w:rsid w:val="0036340E"/>
    <w:rsid w:val="00365152"/>
    <w:rsid w:val="00365486"/>
    <w:rsid w:val="00365AC9"/>
    <w:rsid w:val="003670AE"/>
    <w:rsid w:val="00370FCF"/>
    <w:rsid w:val="00373D4E"/>
    <w:rsid w:val="00375851"/>
    <w:rsid w:val="00376CAD"/>
    <w:rsid w:val="003776BC"/>
    <w:rsid w:val="0037779E"/>
    <w:rsid w:val="00380E1A"/>
    <w:rsid w:val="00382A91"/>
    <w:rsid w:val="00383C3B"/>
    <w:rsid w:val="00387F2A"/>
    <w:rsid w:val="003917D1"/>
    <w:rsid w:val="00391E2F"/>
    <w:rsid w:val="00392E8A"/>
    <w:rsid w:val="00393626"/>
    <w:rsid w:val="003937A7"/>
    <w:rsid w:val="003948AD"/>
    <w:rsid w:val="003967BA"/>
    <w:rsid w:val="00396A83"/>
    <w:rsid w:val="00396D92"/>
    <w:rsid w:val="003A151D"/>
    <w:rsid w:val="003A17B6"/>
    <w:rsid w:val="003A1A1A"/>
    <w:rsid w:val="003A3F95"/>
    <w:rsid w:val="003A45C6"/>
    <w:rsid w:val="003A5650"/>
    <w:rsid w:val="003A653D"/>
    <w:rsid w:val="003B0807"/>
    <w:rsid w:val="003B12FD"/>
    <w:rsid w:val="003B14D3"/>
    <w:rsid w:val="003B35D1"/>
    <w:rsid w:val="003B42BA"/>
    <w:rsid w:val="003B574F"/>
    <w:rsid w:val="003B6A1A"/>
    <w:rsid w:val="003B7199"/>
    <w:rsid w:val="003B74A0"/>
    <w:rsid w:val="003C1266"/>
    <w:rsid w:val="003C1943"/>
    <w:rsid w:val="003C1AB6"/>
    <w:rsid w:val="003C57E0"/>
    <w:rsid w:val="003C5E36"/>
    <w:rsid w:val="003C74B5"/>
    <w:rsid w:val="003D1B5B"/>
    <w:rsid w:val="003D5E53"/>
    <w:rsid w:val="003D629E"/>
    <w:rsid w:val="003D686C"/>
    <w:rsid w:val="003E085A"/>
    <w:rsid w:val="003E1E3C"/>
    <w:rsid w:val="003E1F04"/>
    <w:rsid w:val="003E6288"/>
    <w:rsid w:val="003E6E0F"/>
    <w:rsid w:val="003E7B56"/>
    <w:rsid w:val="003F03A2"/>
    <w:rsid w:val="003F0FA1"/>
    <w:rsid w:val="003F1DAD"/>
    <w:rsid w:val="003F2A30"/>
    <w:rsid w:val="003F6E82"/>
    <w:rsid w:val="003F77F1"/>
    <w:rsid w:val="004020E9"/>
    <w:rsid w:val="00402465"/>
    <w:rsid w:val="00402F0E"/>
    <w:rsid w:val="00403280"/>
    <w:rsid w:val="00404498"/>
    <w:rsid w:val="00404E1F"/>
    <w:rsid w:val="004052F0"/>
    <w:rsid w:val="00405628"/>
    <w:rsid w:val="004060DA"/>
    <w:rsid w:val="004064E7"/>
    <w:rsid w:val="004066EE"/>
    <w:rsid w:val="0040779D"/>
    <w:rsid w:val="00411A9E"/>
    <w:rsid w:val="00412AAA"/>
    <w:rsid w:val="00412C21"/>
    <w:rsid w:val="0041392C"/>
    <w:rsid w:val="0041557C"/>
    <w:rsid w:val="00415ED3"/>
    <w:rsid w:val="00416335"/>
    <w:rsid w:val="00416505"/>
    <w:rsid w:val="00416705"/>
    <w:rsid w:val="004171BD"/>
    <w:rsid w:val="004209B7"/>
    <w:rsid w:val="00420F53"/>
    <w:rsid w:val="0042272B"/>
    <w:rsid w:val="00422940"/>
    <w:rsid w:val="00422C15"/>
    <w:rsid w:val="00422C82"/>
    <w:rsid w:val="0042309D"/>
    <w:rsid w:val="00425D50"/>
    <w:rsid w:val="00426B88"/>
    <w:rsid w:val="00427855"/>
    <w:rsid w:val="004329F1"/>
    <w:rsid w:val="00433144"/>
    <w:rsid w:val="0043321D"/>
    <w:rsid w:val="004358FB"/>
    <w:rsid w:val="00437519"/>
    <w:rsid w:val="00440506"/>
    <w:rsid w:val="00440B22"/>
    <w:rsid w:val="00441C90"/>
    <w:rsid w:val="00441D87"/>
    <w:rsid w:val="00442020"/>
    <w:rsid w:val="00442C18"/>
    <w:rsid w:val="00444A20"/>
    <w:rsid w:val="0044613E"/>
    <w:rsid w:val="00446A47"/>
    <w:rsid w:val="00446DD0"/>
    <w:rsid w:val="00455D1A"/>
    <w:rsid w:val="00462575"/>
    <w:rsid w:val="00463206"/>
    <w:rsid w:val="004633F9"/>
    <w:rsid w:val="00470807"/>
    <w:rsid w:val="004708F0"/>
    <w:rsid w:val="00473673"/>
    <w:rsid w:val="004740AF"/>
    <w:rsid w:val="0047647D"/>
    <w:rsid w:val="00476ED8"/>
    <w:rsid w:val="00477E72"/>
    <w:rsid w:val="004800C1"/>
    <w:rsid w:val="00486492"/>
    <w:rsid w:val="00487185"/>
    <w:rsid w:val="00491252"/>
    <w:rsid w:val="00491530"/>
    <w:rsid w:val="00491712"/>
    <w:rsid w:val="00492BA2"/>
    <w:rsid w:val="00493D43"/>
    <w:rsid w:val="00493DDE"/>
    <w:rsid w:val="00494E0E"/>
    <w:rsid w:val="00494E21"/>
    <w:rsid w:val="00496DC2"/>
    <w:rsid w:val="00497576"/>
    <w:rsid w:val="004A08C7"/>
    <w:rsid w:val="004A101F"/>
    <w:rsid w:val="004A70DF"/>
    <w:rsid w:val="004A7774"/>
    <w:rsid w:val="004B066A"/>
    <w:rsid w:val="004B3BCA"/>
    <w:rsid w:val="004B446A"/>
    <w:rsid w:val="004B4A7F"/>
    <w:rsid w:val="004B4E56"/>
    <w:rsid w:val="004B54E8"/>
    <w:rsid w:val="004B5C47"/>
    <w:rsid w:val="004B632A"/>
    <w:rsid w:val="004C1695"/>
    <w:rsid w:val="004C255A"/>
    <w:rsid w:val="004C2CFA"/>
    <w:rsid w:val="004C391A"/>
    <w:rsid w:val="004C4256"/>
    <w:rsid w:val="004C483C"/>
    <w:rsid w:val="004C5B93"/>
    <w:rsid w:val="004C5CF1"/>
    <w:rsid w:val="004C607B"/>
    <w:rsid w:val="004D1533"/>
    <w:rsid w:val="004D1549"/>
    <w:rsid w:val="004D2EAF"/>
    <w:rsid w:val="004D3545"/>
    <w:rsid w:val="004D459B"/>
    <w:rsid w:val="004E0CA9"/>
    <w:rsid w:val="004E3336"/>
    <w:rsid w:val="004E36A9"/>
    <w:rsid w:val="004E4BF4"/>
    <w:rsid w:val="004E7F1C"/>
    <w:rsid w:val="004F3B58"/>
    <w:rsid w:val="004F414F"/>
    <w:rsid w:val="004F70EB"/>
    <w:rsid w:val="004F796F"/>
    <w:rsid w:val="004F7BEE"/>
    <w:rsid w:val="00501730"/>
    <w:rsid w:val="00501EA7"/>
    <w:rsid w:val="00502A18"/>
    <w:rsid w:val="00504281"/>
    <w:rsid w:val="00506620"/>
    <w:rsid w:val="00506878"/>
    <w:rsid w:val="005073A6"/>
    <w:rsid w:val="005073BB"/>
    <w:rsid w:val="00507DAA"/>
    <w:rsid w:val="00507ED5"/>
    <w:rsid w:val="0051162D"/>
    <w:rsid w:val="00512B94"/>
    <w:rsid w:val="00512E61"/>
    <w:rsid w:val="00513867"/>
    <w:rsid w:val="00514490"/>
    <w:rsid w:val="0051584A"/>
    <w:rsid w:val="00516BA1"/>
    <w:rsid w:val="00517E6D"/>
    <w:rsid w:val="00521649"/>
    <w:rsid w:val="0052165E"/>
    <w:rsid w:val="00522671"/>
    <w:rsid w:val="00525A8A"/>
    <w:rsid w:val="005263F2"/>
    <w:rsid w:val="00526ACA"/>
    <w:rsid w:val="00526F16"/>
    <w:rsid w:val="0052774C"/>
    <w:rsid w:val="0053019B"/>
    <w:rsid w:val="00530308"/>
    <w:rsid w:val="00531009"/>
    <w:rsid w:val="00531320"/>
    <w:rsid w:val="0053477C"/>
    <w:rsid w:val="0053551E"/>
    <w:rsid w:val="00536167"/>
    <w:rsid w:val="005379F7"/>
    <w:rsid w:val="00540BF7"/>
    <w:rsid w:val="0054259C"/>
    <w:rsid w:val="00542CE0"/>
    <w:rsid w:val="00545A92"/>
    <w:rsid w:val="005462F2"/>
    <w:rsid w:val="005472A1"/>
    <w:rsid w:val="00547F77"/>
    <w:rsid w:val="005506B6"/>
    <w:rsid w:val="00550CC4"/>
    <w:rsid w:val="00551361"/>
    <w:rsid w:val="0055405D"/>
    <w:rsid w:val="00555226"/>
    <w:rsid w:val="00560090"/>
    <w:rsid w:val="0056009F"/>
    <w:rsid w:val="00560279"/>
    <w:rsid w:val="00560BDF"/>
    <w:rsid w:val="00560C4E"/>
    <w:rsid w:val="005629FD"/>
    <w:rsid w:val="00562ACA"/>
    <w:rsid w:val="00562BBA"/>
    <w:rsid w:val="00562C2F"/>
    <w:rsid w:val="00563537"/>
    <w:rsid w:val="005640E4"/>
    <w:rsid w:val="00566507"/>
    <w:rsid w:val="00571400"/>
    <w:rsid w:val="00571737"/>
    <w:rsid w:val="0057282C"/>
    <w:rsid w:val="00572D6F"/>
    <w:rsid w:val="0057404E"/>
    <w:rsid w:val="005743EE"/>
    <w:rsid w:val="0057449B"/>
    <w:rsid w:val="00576679"/>
    <w:rsid w:val="005768F6"/>
    <w:rsid w:val="00577BD1"/>
    <w:rsid w:val="00580050"/>
    <w:rsid w:val="00581BAA"/>
    <w:rsid w:val="00581D8B"/>
    <w:rsid w:val="0058365B"/>
    <w:rsid w:val="00590E6A"/>
    <w:rsid w:val="005915D3"/>
    <w:rsid w:val="00593546"/>
    <w:rsid w:val="00593807"/>
    <w:rsid w:val="00594980"/>
    <w:rsid w:val="005964C5"/>
    <w:rsid w:val="005A0123"/>
    <w:rsid w:val="005A19F5"/>
    <w:rsid w:val="005A23AC"/>
    <w:rsid w:val="005A24E6"/>
    <w:rsid w:val="005A3B16"/>
    <w:rsid w:val="005A45D0"/>
    <w:rsid w:val="005A5FC7"/>
    <w:rsid w:val="005A79D7"/>
    <w:rsid w:val="005A7EF4"/>
    <w:rsid w:val="005B08E9"/>
    <w:rsid w:val="005B172F"/>
    <w:rsid w:val="005B188C"/>
    <w:rsid w:val="005B2371"/>
    <w:rsid w:val="005B3EC3"/>
    <w:rsid w:val="005B4950"/>
    <w:rsid w:val="005B5974"/>
    <w:rsid w:val="005B6421"/>
    <w:rsid w:val="005B708B"/>
    <w:rsid w:val="005B7471"/>
    <w:rsid w:val="005C0039"/>
    <w:rsid w:val="005C0C4F"/>
    <w:rsid w:val="005C2839"/>
    <w:rsid w:val="005C525C"/>
    <w:rsid w:val="005C630C"/>
    <w:rsid w:val="005C7462"/>
    <w:rsid w:val="005C7CBB"/>
    <w:rsid w:val="005D16F6"/>
    <w:rsid w:val="005D1C7C"/>
    <w:rsid w:val="005D214D"/>
    <w:rsid w:val="005D432A"/>
    <w:rsid w:val="005D5002"/>
    <w:rsid w:val="005D500C"/>
    <w:rsid w:val="005D5A72"/>
    <w:rsid w:val="005D7473"/>
    <w:rsid w:val="005E005A"/>
    <w:rsid w:val="005E0D05"/>
    <w:rsid w:val="005E0D94"/>
    <w:rsid w:val="005E1FA6"/>
    <w:rsid w:val="005E21CB"/>
    <w:rsid w:val="005E414B"/>
    <w:rsid w:val="005E514F"/>
    <w:rsid w:val="005E57B6"/>
    <w:rsid w:val="005F099E"/>
    <w:rsid w:val="005F0B5C"/>
    <w:rsid w:val="005F12BD"/>
    <w:rsid w:val="005F1884"/>
    <w:rsid w:val="005F1CBE"/>
    <w:rsid w:val="005F22E3"/>
    <w:rsid w:val="005F451F"/>
    <w:rsid w:val="005F50B8"/>
    <w:rsid w:val="005F56A1"/>
    <w:rsid w:val="005F6F1A"/>
    <w:rsid w:val="005F7AB2"/>
    <w:rsid w:val="005F7AF9"/>
    <w:rsid w:val="00600457"/>
    <w:rsid w:val="006040A7"/>
    <w:rsid w:val="00604225"/>
    <w:rsid w:val="006107B8"/>
    <w:rsid w:val="00611527"/>
    <w:rsid w:val="00611A3F"/>
    <w:rsid w:val="00616BAB"/>
    <w:rsid w:val="00617252"/>
    <w:rsid w:val="00622BD1"/>
    <w:rsid w:val="00631573"/>
    <w:rsid w:val="00632BE2"/>
    <w:rsid w:val="006336BC"/>
    <w:rsid w:val="006342DC"/>
    <w:rsid w:val="00635EC8"/>
    <w:rsid w:val="00635F0C"/>
    <w:rsid w:val="00637898"/>
    <w:rsid w:val="00641C78"/>
    <w:rsid w:val="006425E4"/>
    <w:rsid w:val="0064280F"/>
    <w:rsid w:val="0064332B"/>
    <w:rsid w:val="0064390A"/>
    <w:rsid w:val="0064450C"/>
    <w:rsid w:val="006462C8"/>
    <w:rsid w:val="00646698"/>
    <w:rsid w:val="00650892"/>
    <w:rsid w:val="00655274"/>
    <w:rsid w:val="00656712"/>
    <w:rsid w:val="006569EF"/>
    <w:rsid w:val="0065700C"/>
    <w:rsid w:val="006605F4"/>
    <w:rsid w:val="00661C39"/>
    <w:rsid w:val="006638E9"/>
    <w:rsid w:val="00664300"/>
    <w:rsid w:val="00670737"/>
    <w:rsid w:val="0067324E"/>
    <w:rsid w:val="00675DA6"/>
    <w:rsid w:val="00675E2D"/>
    <w:rsid w:val="0068109A"/>
    <w:rsid w:val="00681AC8"/>
    <w:rsid w:val="0068237D"/>
    <w:rsid w:val="0068366D"/>
    <w:rsid w:val="00685894"/>
    <w:rsid w:val="00686569"/>
    <w:rsid w:val="0068724E"/>
    <w:rsid w:val="00690A1F"/>
    <w:rsid w:val="00691D40"/>
    <w:rsid w:val="0069478A"/>
    <w:rsid w:val="00694E1E"/>
    <w:rsid w:val="006962DF"/>
    <w:rsid w:val="006971B4"/>
    <w:rsid w:val="00697C00"/>
    <w:rsid w:val="00697DEF"/>
    <w:rsid w:val="006A0F1F"/>
    <w:rsid w:val="006A51FE"/>
    <w:rsid w:val="006A592D"/>
    <w:rsid w:val="006A6692"/>
    <w:rsid w:val="006A7418"/>
    <w:rsid w:val="006B33A6"/>
    <w:rsid w:val="006B4C62"/>
    <w:rsid w:val="006B4C98"/>
    <w:rsid w:val="006B539A"/>
    <w:rsid w:val="006B59F6"/>
    <w:rsid w:val="006B5C30"/>
    <w:rsid w:val="006B5E5C"/>
    <w:rsid w:val="006B64AA"/>
    <w:rsid w:val="006C0334"/>
    <w:rsid w:val="006C03F6"/>
    <w:rsid w:val="006C18D6"/>
    <w:rsid w:val="006C1AAB"/>
    <w:rsid w:val="006C2ABE"/>
    <w:rsid w:val="006C2C52"/>
    <w:rsid w:val="006C4C46"/>
    <w:rsid w:val="006C5F98"/>
    <w:rsid w:val="006C6938"/>
    <w:rsid w:val="006D07DD"/>
    <w:rsid w:val="006D523F"/>
    <w:rsid w:val="006D6C58"/>
    <w:rsid w:val="006D6DEA"/>
    <w:rsid w:val="006E035D"/>
    <w:rsid w:val="006E08C9"/>
    <w:rsid w:val="006E31FD"/>
    <w:rsid w:val="006E3E7F"/>
    <w:rsid w:val="006E3ECD"/>
    <w:rsid w:val="006E4EA6"/>
    <w:rsid w:val="006E591A"/>
    <w:rsid w:val="006E5EC6"/>
    <w:rsid w:val="006E6071"/>
    <w:rsid w:val="006F14C2"/>
    <w:rsid w:val="006F3BE4"/>
    <w:rsid w:val="006F44E4"/>
    <w:rsid w:val="006F693F"/>
    <w:rsid w:val="006F7887"/>
    <w:rsid w:val="006F7E13"/>
    <w:rsid w:val="0070028D"/>
    <w:rsid w:val="007002E8"/>
    <w:rsid w:val="00701DEA"/>
    <w:rsid w:val="00702102"/>
    <w:rsid w:val="00702AEA"/>
    <w:rsid w:val="00702BD7"/>
    <w:rsid w:val="00703C9F"/>
    <w:rsid w:val="00704EBB"/>
    <w:rsid w:val="007051DC"/>
    <w:rsid w:val="0070728A"/>
    <w:rsid w:val="00712D48"/>
    <w:rsid w:val="00714045"/>
    <w:rsid w:val="007153EC"/>
    <w:rsid w:val="007160D2"/>
    <w:rsid w:val="00716A7F"/>
    <w:rsid w:val="00720552"/>
    <w:rsid w:val="00722375"/>
    <w:rsid w:val="00722E94"/>
    <w:rsid w:val="0072407C"/>
    <w:rsid w:val="0072479A"/>
    <w:rsid w:val="00725432"/>
    <w:rsid w:val="007256F3"/>
    <w:rsid w:val="007304AF"/>
    <w:rsid w:val="00731692"/>
    <w:rsid w:val="00731C31"/>
    <w:rsid w:val="00734E10"/>
    <w:rsid w:val="00736A11"/>
    <w:rsid w:val="00737D88"/>
    <w:rsid w:val="00740968"/>
    <w:rsid w:val="007414FC"/>
    <w:rsid w:val="00741948"/>
    <w:rsid w:val="0074279D"/>
    <w:rsid w:val="007450FD"/>
    <w:rsid w:val="00745F09"/>
    <w:rsid w:val="0074689B"/>
    <w:rsid w:val="00747BE8"/>
    <w:rsid w:val="00750095"/>
    <w:rsid w:val="00752EF7"/>
    <w:rsid w:val="00753709"/>
    <w:rsid w:val="00753D12"/>
    <w:rsid w:val="00755918"/>
    <w:rsid w:val="00755FDA"/>
    <w:rsid w:val="007576C1"/>
    <w:rsid w:val="007601AA"/>
    <w:rsid w:val="00761274"/>
    <w:rsid w:val="00761404"/>
    <w:rsid w:val="0076154F"/>
    <w:rsid w:val="00761772"/>
    <w:rsid w:val="007627E7"/>
    <w:rsid w:val="007636D0"/>
    <w:rsid w:val="00763B0B"/>
    <w:rsid w:val="00764B18"/>
    <w:rsid w:val="00765B0B"/>
    <w:rsid w:val="007674E5"/>
    <w:rsid w:val="00770F1A"/>
    <w:rsid w:val="00772B8B"/>
    <w:rsid w:val="00776F04"/>
    <w:rsid w:val="0078039A"/>
    <w:rsid w:val="00780697"/>
    <w:rsid w:val="00782229"/>
    <w:rsid w:val="00782436"/>
    <w:rsid w:val="00784051"/>
    <w:rsid w:val="00784B57"/>
    <w:rsid w:val="0078792D"/>
    <w:rsid w:val="00787C70"/>
    <w:rsid w:val="00792064"/>
    <w:rsid w:val="007923D8"/>
    <w:rsid w:val="00792EC0"/>
    <w:rsid w:val="00793999"/>
    <w:rsid w:val="0079450E"/>
    <w:rsid w:val="0079506C"/>
    <w:rsid w:val="0079731E"/>
    <w:rsid w:val="007A0758"/>
    <w:rsid w:val="007A0CFC"/>
    <w:rsid w:val="007A4D47"/>
    <w:rsid w:val="007A5FD5"/>
    <w:rsid w:val="007A6B5C"/>
    <w:rsid w:val="007B0DFA"/>
    <w:rsid w:val="007B1869"/>
    <w:rsid w:val="007B269D"/>
    <w:rsid w:val="007B4DD6"/>
    <w:rsid w:val="007B5BC2"/>
    <w:rsid w:val="007B5E9E"/>
    <w:rsid w:val="007B67A6"/>
    <w:rsid w:val="007B6EC9"/>
    <w:rsid w:val="007C0F81"/>
    <w:rsid w:val="007C1CA6"/>
    <w:rsid w:val="007C405D"/>
    <w:rsid w:val="007C4515"/>
    <w:rsid w:val="007C53C4"/>
    <w:rsid w:val="007C5EEF"/>
    <w:rsid w:val="007C7083"/>
    <w:rsid w:val="007D0286"/>
    <w:rsid w:val="007D1E15"/>
    <w:rsid w:val="007D2486"/>
    <w:rsid w:val="007D2F04"/>
    <w:rsid w:val="007D4297"/>
    <w:rsid w:val="007D4C94"/>
    <w:rsid w:val="007D5162"/>
    <w:rsid w:val="007D63A3"/>
    <w:rsid w:val="007D6C49"/>
    <w:rsid w:val="007E01DA"/>
    <w:rsid w:val="007E029F"/>
    <w:rsid w:val="007E06A4"/>
    <w:rsid w:val="007E0B27"/>
    <w:rsid w:val="007E25BF"/>
    <w:rsid w:val="007E39F2"/>
    <w:rsid w:val="007E3EA0"/>
    <w:rsid w:val="007E3FB2"/>
    <w:rsid w:val="007E6008"/>
    <w:rsid w:val="007E66F3"/>
    <w:rsid w:val="007E6FBF"/>
    <w:rsid w:val="007F0910"/>
    <w:rsid w:val="007F2308"/>
    <w:rsid w:val="007F31B5"/>
    <w:rsid w:val="007F48DF"/>
    <w:rsid w:val="0080123C"/>
    <w:rsid w:val="00801491"/>
    <w:rsid w:val="008016D2"/>
    <w:rsid w:val="00801AB1"/>
    <w:rsid w:val="00801F11"/>
    <w:rsid w:val="00805461"/>
    <w:rsid w:val="008064D7"/>
    <w:rsid w:val="00806F7D"/>
    <w:rsid w:val="00807217"/>
    <w:rsid w:val="00807BB9"/>
    <w:rsid w:val="00807C5C"/>
    <w:rsid w:val="00807F74"/>
    <w:rsid w:val="0081167D"/>
    <w:rsid w:val="00814345"/>
    <w:rsid w:val="008151E5"/>
    <w:rsid w:val="0081528B"/>
    <w:rsid w:val="00815E4E"/>
    <w:rsid w:val="008166CC"/>
    <w:rsid w:val="00816CE7"/>
    <w:rsid w:val="00824901"/>
    <w:rsid w:val="00824EAD"/>
    <w:rsid w:val="008258F9"/>
    <w:rsid w:val="00827AD9"/>
    <w:rsid w:val="00831B78"/>
    <w:rsid w:val="00831F8D"/>
    <w:rsid w:val="00833AD9"/>
    <w:rsid w:val="00833E6A"/>
    <w:rsid w:val="008341D1"/>
    <w:rsid w:val="00834E68"/>
    <w:rsid w:val="0083560A"/>
    <w:rsid w:val="00836CAE"/>
    <w:rsid w:val="0083735A"/>
    <w:rsid w:val="0083761C"/>
    <w:rsid w:val="00840229"/>
    <w:rsid w:val="00842490"/>
    <w:rsid w:val="008433FE"/>
    <w:rsid w:val="008439CA"/>
    <w:rsid w:val="00843DFE"/>
    <w:rsid w:val="0084471E"/>
    <w:rsid w:val="00845218"/>
    <w:rsid w:val="00845AF7"/>
    <w:rsid w:val="008465AB"/>
    <w:rsid w:val="008470A7"/>
    <w:rsid w:val="0084765E"/>
    <w:rsid w:val="0084779C"/>
    <w:rsid w:val="00851443"/>
    <w:rsid w:val="00852ADE"/>
    <w:rsid w:val="008533E7"/>
    <w:rsid w:val="0085449A"/>
    <w:rsid w:val="00854E6A"/>
    <w:rsid w:val="008550E5"/>
    <w:rsid w:val="00855376"/>
    <w:rsid w:val="008555A7"/>
    <w:rsid w:val="0085622E"/>
    <w:rsid w:val="008567C6"/>
    <w:rsid w:val="00856B13"/>
    <w:rsid w:val="0086126F"/>
    <w:rsid w:val="00862351"/>
    <w:rsid w:val="00864248"/>
    <w:rsid w:val="00865A26"/>
    <w:rsid w:val="008669B4"/>
    <w:rsid w:val="00866E07"/>
    <w:rsid w:val="00866EC9"/>
    <w:rsid w:val="0087012F"/>
    <w:rsid w:val="00871022"/>
    <w:rsid w:val="00871A30"/>
    <w:rsid w:val="00871C38"/>
    <w:rsid w:val="00873096"/>
    <w:rsid w:val="00873653"/>
    <w:rsid w:val="00874A91"/>
    <w:rsid w:val="00874E63"/>
    <w:rsid w:val="00875888"/>
    <w:rsid w:val="00875CA1"/>
    <w:rsid w:val="00875EB0"/>
    <w:rsid w:val="0088045F"/>
    <w:rsid w:val="008845D2"/>
    <w:rsid w:val="0088464B"/>
    <w:rsid w:val="0088467A"/>
    <w:rsid w:val="00884932"/>
    <w:rsid w:val="00884D95"/>
    <w:rsid w:val="00884E12"/>
    <w:rsid w:val="008850F8"/>
    <w:rsid w:val="00885198"/>
    <w:rsid w:val="00885336"/>
    <w:rsid w:val="00885E46"/>
    <w:rsid w:val="00886A6F"/>
    <w:rsid w:val="00886B60"/>
    <w:rsid w:val="00887CE3"/>
    <w:rsid w:val="00890AD1"/>
    <w:rsid w:val="00891EE6"/>
    <w:rsid w:val="00893784"/>
    <w:rsid w:val="00894957"/>
    <w:rsid w:val="00894C9A"/>
    <w:rsid w:val="008959A8"/>
    <w:rsid w:val="0089608F"/>
    <w:rsid w:val="008965DE"/>
    <w:rsid w:val="008967B5"/>
    <w:rsid w:val="00896BDD"/>
    <w:rsid w:val="00896CDF"/>
    <w:rsid w:val="00897013"/>
    <w:rsid w:val="008A1B7C"/>
    <w:rsid w:val="008A260D"/>
    <w:rsid w:val="008A2B62"/>
    <w:rsid w:val="008A5E90"/>
    <w:rsid w:val="008A62D1"/>
    <w:rsid w:val="008B2C65"/>
    <w:rsid w:val="008B5080"/>
    <w:rsid w:val="008B7338"/>
    <w:rsid w:val="008C00A5"/>
    <w:rsid w:val="008C01B5"/>
    <w:rsid w:val="008C10A9"/>
    <w:rsid w:val="008C3D8D"/>
    <w:rsid w:val="008C4583"/>
    <w:rsid w:val="008C505F"/>
    <w:rsid w:val="008C5331"/>
    <w:rsid w:val="008C5464"/>
    <w:rsid w:val="008C633B"/>
    <w:rsid w:val="008C6955"/>
    <w:rsid w:val="008C7E0A"/>
    <w:rsid w:val="008D2879"/>
    <w:rsid w:val="008D2E0E"/>
    <w:rsid w:val="008D48F6"/>
    <w:rsid w:val="008D4DD8"/>
    <w:rsid w:val="008D55B9"/>
    <w:rsid w:val="008D5952"/>
    <w:rsid w:val="008D7673"/>
    <w:rsid w:val="008E2042"/>
    <w:rsid w:val="008E2CC8"/>
    <w:rsid w:val="008E588E"/>
    <w:rsid w:val="008F027E"/>
    <w:rsid w:val="008F041B"/>
    <w:rsid w:val="008F1763"/>
    <w:rsid w:val="008F2D6C"/>
    <w:rsid w:val="008F3E5C"/>
    <w:rsid w:val="008F453C"/>
    <w:rsid w:val="008F4602"/>
    <w:rsid w:val="008F46F6"/>
    <w:rsid w:val="008F512A"/>
    <w:rsid w:val="008F51AA"/>
    <w:rsid w:val="009009A7"/>
    <w:rsid w:val="009038CE"/>
    <w:rsid w:val="00903DB1"/>
    <w:rsid w:val="0090475D"/>
    <w:rsid w:val="00904B52"/>
    <w:rsid w:val="00905A94"/>
    <w:rsid w:val="00906333"/>
    <w:rsid w:val="00906E89"/>
    <w:rsid w:val="009105D6"/>
    <w:rsid w:val="0091165E"/>
    <w:rsid w:val="00913450"/>
    <w:rsid w:val="00913BF8"/>
    <w:rsid w:val="00916759"/>
    <w:rsid w:val="0092142F"/>
    <w:rsid w:val="009229DD"/>
    <w:rsid w:val="0092418C"/>
    <w:rsid w:val="00924A88"/>
    <w:rsid w:val="009259CC"/>
    <w:rsid w:val="009262DD"/>
    <w:rsid w:val="00927882"/>
    <w:rsid w:val="00927CE6"/>
    <w:rsid w:val="00927CF2"/>
    <w:rsid w:val="00930F9E"/>
    <w:rsid w:val="009313A8"/>
    <w:rsid w:val="009324BB"/>
    <w:rsid w:val="00934DED"/>
    <w:rsid w:val="00935944"/>
    <w:rsid w:val="00937176"/>
    <w:rsid w:val="00942640"/>
    <w:rsid w:val="00942686"/>
    <w:rsid w:val="00943FB2"/>
    <w:rsid w:val="00944584"/>
    <w:rsid w:val="00945123"/>
    <w:rsid w:val="009456BB"/>
    <w:rsid w:val="0094615A"/>
    <w:rsid w:val="00947853"/>
    <w:rsid w:val="00950120"/>
    <w:rsid w:val="00950B2A"/>
    <w:rsid w:val="00952231"/>
    <w:rsid w:val="00952B26"/>
    <w:rsid w:val="00954825"/>
    <w:rsid w:val="00954A11"/>
    <w:rsid w:val="00956EE9"/>
    <w:rsid w:val="00957392"/>
    <w:rsid w:val="00957487"/>
    <w:rsid w:val="00962B80"/>
    <w:rsid w:val="009648EC"/>
    <w:rsid w:val="009654A7"/>
    <w:rsid w:val="009662DF"/>
    <w:rsid w:val="009669C5"/>
    <w:rsid w:val="009706E7"/>
    <w:rsid w:val="00973066"/>
    <w:rsid w:val="009769B1"/>
    <w:rsid w:val="00982142"/>
    <w:rsid w:val="009822ED"/>
    <w:rsid w:val="0098253F"/>
    <w:rsid w:val="0098337C"/>
    <w:rsid w:val="009836B9"/>
    <w:rsid w:val="00984060"/>
    <w:rsid w:val="00985F22"/>
    <w:rsid w:val="00985FBB"/>
    <w:rsid w:val="00986046"/>
    <w:rsid w:val="009915D6"/>
    <w:rsid w:val="00991EA4"/>
    <w:rsid w:val="00992793"/>
    <w:rsid w:val="00992797"/>
    <w:rsid w:val="00993ACC"/>
    <w:rsid w:val="00993DA5"/>
    <w:rsid w:val="00994B0E"/>
    <w:rsid w:val="009961CD"/>
    <w:rsid w:val="009A15A6"/>
    <w:rsid w:val="009A2463"/>
    <w:rsid w:val="009A3EB1"/>
    <w:rsid w:val="009A7CE1"/>
    <w:rsid w:val="009B0204"/>
    <w:rsid w:val="009B07CA"/>
    <w:rsid w:val="009B37A5"/>
    <w:rsid w:val="009B552E"/>
    <w:rsid w:val="009B7542"/>
    <w:rsid w:val="009B7C49"/>
    <w:rsid w:val="009C0E64"/>
    <w:rsid w:val="009C0F89"/>
    <w:rsid w:val="009C0FAB"/>
    <w:rsid w:val="009C11B7"/>
    <w:rsid w:val="009C2EA6"/>
    <w:rsid w:val="009D0B66"/>
    <w:rsid w:val="009D0F42"/>
    <w:rsid w:val="009D4653"/>
    <w:rsid w:val="009D4CBA"/>
    <w:rsid w:val="009D54A1"/>
    <w:rsid w:val="009D6394"/>
    <w:rsid w:val="009E09E7"/>
    <w:rsid w:val="009E374C"/>
    <w:rsid w:val="009E38CE"/>
    <w:rsid w:val="009E6493"/>
    <w:rsid w:val="009E7041"/>
    <w:rsid w:val="009E7826"/>
    <w:rsid w:val="009F1B2A"/>
    <w:rsid w:val="009F3A94"/>
    <w:rsid w:val="009F3F03"/>
    <w:rsid w:val="009F5AD5"/>
    <w:rsid w:val="009F5CD4"/>
    <w:rsid w:val="009F6C77"/>
    <w:rsid w:val="00A00C43"/>
    <w:rsid w:val="00A01697"/>
    <w:rsid w:val="00A0286E"/>
    <w:rsid w:val="00A029E7"/>
    <w:rsid w:val="00A02D8E"/>
    <w:rsid w:val="00A032C7"/>
    <w:rsid w:val="00A04AD2"/>
    <w:rsid w:val="00A07371"/>
    <w:rsid w:val="00A111F0"/>
    <w:rsid w:val="00A1287B"/>
    <w:rsid w:val="00A129E6"/>
    <w:rsid w:val="00A12F07"/>
    <w:rsid w:val="00A13C45"/>
    <w:rsid w:val="00A13D9B"/>
    <w:rsid w:val="00A1674A"/>
    <w:rsid w:val="00A16C2E"/>
    <w:rsid w:val="00A1771D"/>
    <w:rsid w:val="00A20302"/>
    <w:rsid w:val="00A21205"/>
    <w:rsid w:val="00A2121B"/>
    <w:rsid w:val="00A214AE"/>
    <w:rsid w:val="00A235B1"/>
    <w:rsid w:val="00A25C2B"/>
    <w:rsid w:val="00A25D81"/>
    <w:rsid w:val="00A275CB"/>
    <w:rsid w:val="00A3017B"/>
    <w:rsid w:val="00A3235D"/>
    <w:rsid w:val="00A32E7F"/>
    <w:rsid w:val="00A364BE"/>
    <w:rsid w:val="00A3668C"/>
    <w:rsid w:val="00A3732F"/>
    <w:rsid w:val="00A404F9"/>
    <w:rsid w:val="00A4191E"/>
    <w:rsid w:val="00A42A78"/>
    <w:rsid w:val="00A43AE7"/>
    <w:rsid w:val="00A4501E"/>
    <w:rsid w:val="00A45B66"/>
    <w:rsid w:val="00A50DBF"/>
    <w:rsid w:val="00A5360D"/>
    <w:rsid w:val="00A53A95"/>
    <w:rsid w:val="00A547FB"/>
    <w:rsid w:val="00A55377"/>
    <w:rsid w:val="00A5568D"/>
    <w:rsid w:val="00A5622D"/>
    <w:rsid w:val="00A5707C"/>
    <w:rsid w:val="00A57408"/>
    <w:rsid w:val="00A60859"/>
    <w:rsid w:val="00A6355D"/>
    <w:rsid w:val="00A64C02"/>
    <w:rsid w:val="00A65859"/>
    <w:rsid w:val="00A65DAD"/>
    <w:rsid w:val="00A669BD"/>
    <w:rsid w:val="00A66BA5"/>
    <w:rsid w:val="00A670D4"/>
    <w:rsid w:val="00A67B50"/>
    <w:rsid w:val="00A70076"/>
    <w:rsid w:val="00A70455"/>
    <w:rsid w:val="00A71BA2"/>
    <w:rsid w:val="00A71EA8"/>
    <w:rsid w:val="00A73E47"/>
    <w:rsid w:val="00A7513E"/>
    <w:rsid w:val="00A75902"/>
    <w:rsid w:val="00A75AB2"/>
    <w:rsid w:val="00A7625F"/>
    <w:rsid w:val="00A776D1"/>
    <w:rsid w:val="00A809E7"/>
    <w:rsid w:val="00A81CD9"/>
    <w:rsid w:val="00A81E55"/>
    <w:rsid w:val="00A81F16"/>
    <w:rsid w:val="00A82942"/>
    <w:rsid w:val="00A82C9C"/>
    <w:rsid w:val="00A83056"/>
    <w:rsid w:val="00A83691"/>
    <w:rsid w:val="00A844CF"/>
    <w:rsid w:val="00A84645"/>
    <w:rsid w:val="00A848C6"/>
    <w:rsid w:val="00A84F33"/>
    <w:rsid w:val="00A85DD2"/>
    <w:rsid w:val="00A86076"/>
    <w:rsid w:val="00A87672"/>
    <w:rsid w:val="00A92121"/>
    <w:rsid w:val="00A9221A"/>
    <w:rsid w:val="00A93D3D"/>
    <w:rsid w:val="00A97042"/>
    <w:rsid w:val="00A97B74"/>
    <w:rsid w:val="00A97C03"/>
    <w:rsid w:val="00AA14BE"/>
    <w:rsid w:val="00AA15FE"/>
    <w:rsid w:val="00AA47A2"/>
    <w:rsid w:val="00AA4C9A"/>
    <w:rsid w:val="00AA5D3E"/>
    <w:rsid w:val="00AA6523"/>
    <w:rsid w:val="00AA65B7"/>
    <w:rsid w:val="00AB12E5"/>
    <w:rsid w:val="00AB1FC9"/>
    <w:rsid w:val="00AB6646"/>
    <w:rsid w:val="00AB7EBB"/>
    <w:rsid w:val="00AC0182"/>
    <w:rsid w:val="00AC168E"/>
    <w:rsid w:val="00AC2498"/>
    <w:rsid w:val="00AC279B"/>
    <w:rsid w:val="00AC361B"/>
    <w:rsid w:val="00AC4835"/>
    <w:rsid w:val="00AC522D"/>
    <w:rsid w:val="00AC692D"/>
    <w:rsid w:val="00AC6F03"/>
    <w:rsid w:val="00AD164F"/>
    <w:rsid w:val="00AD17FD"/>
    <w:rsid w:val="00AD1BE2"/>
    <w:rsid w:val="00AD27AF"/>
    <w:rsid w:val="00AD379D"/>
    <w:rsid w:val="00AD50EC"/>
    <w:rsid w:val="00AD57F8"/>
    <w:rsid w:val="00AD5944"/>
    <w:rsid w:val="00AD6453"/>
    <w:rsid w:val="00AD6CDC"/>
    <w:rsid w:val="00AD76F8"/>
    <w:rsid w:val="00AE3B85"/>
    <w:rsid w:val="00AE4B79"/>
    <w:rsid w:val="00AE730A"/>
    <w:rsid w:val="00AE7F63"/>
    <w:rsid w:val="00AF0E05"/>
    <w:rsid w:val="00AF145B"/>
    <w:rsid w:val="00AF2109"/>
    <w:rsid w:val="00AF288B"/>
    <w:rsid w:val="00AF2C28"/>
    <w:rsid w:val="00AF35DC"/>
    <w:rsid w:val="00AF36AE"/>
    <w:rsid w:val="00AF49A8"/>
    <w:rsid w:val="00AF77B4"/>
    <w:rsid w:val="00B027B1"/>
    <w:rsid w:val="00B0429A"/>
    <w:rsid w:val="00B0439A"/>
    <w:rsid w:val="00B04CB5"/>
    <w:rsid w:val="00B04EEA"/>
    <w:rsid w:val="00B07729"/>
    <w:rsid w:val="00B07B1F"/>
    <w:rsid w:val="00B10551"/>
    <w:rsid w:val="00B11366"/>
    <w:rsid w:val="00B13972"/>
    <w:rsid w:val="00B156F4"/>
    <w:rsid w:val="00B15F57"/>
    <w:rsid w:val="00B2349A"/>
    <w:rsid w:val="00B310EB"/>
    <w:rsid w:val="00B315F5"/>
    <w:rsid w:val="00B31625"/>
    <w:rsid w:val="00B31CEA"/>
    <w:rsid w:val="00B332E8"/>
    <w:rsid w:val="00B345AC"/>
    <w:rsid w:val="00B351B4"/>
    <w:rsid w:val="00B36C28"/>
    <w:rsid w:val="00B36C5A"/>
    <w:rsid w:val="00B36EFF"/>
    <w:rsid w:val="00B41CCC"/>
    <w:rsid w:val="00B443E0"/>
    <w:rsid w:val="00B44C29"/>
    <w:rsid w:val="00B45424"/>
    <w:rsid w:val="00B455BA"/>
    <w:rsid w:val="00B45D46"/>
    <w:rsid w:val="00B46207"/>
    <w:rsid w:val="00B465B8"/>
    <w:rsid w:val="00B473D1"/>
    <w:rsid w:val="00B50740"/>
    <w:rsid w:val="00B50814"/>
    <w:rsid w:val="00B50DAB"/>
    <w:rsid w:val="00B51458"/>
    <w:rsid w:val="00B51D7E"/>
    <w:rsid w:val="00B5206E"/>
    <w:rsid w:val="00B52F97"/>
    <w:rsid w:val="00B53DA3"/>
    <w:rsid w:val="00B5495A"/>
    <w:rsid w:val="00B56309"/>
    <w:rsid w:val="00B564E7"/>
    <w:rsid w:val="00B576A1"/>
    <w:rsid w:val="00B629F0"/>
    <w:rsid w:val="00B64DD5"/>
    <w:rsid w:val="00B64F7E"/>
    <w:rsid w:val="00B651F9"/>
    <w:rsid w:val="00B652C5"/>
    <w:rsid w:val="00B65785"/>
    <w:rsid w:val="00B65AA9"/>
    <w:rsid w:val="00B66C7E"/>
    <w:rsid w:val="00B6721A"/>
    <w:rsid w:val="00B67547"/>
    <w:rsid w:val="00B6780C"/>
    <w:rsid w:val="00B71E73"/>
    <w:rsid w:val="00B72CDC"/>
    <w:rsid w:val="00B73B64"/>
    <w:rsid w:val="00B74073"/>
    <w:rsid w:val="00B74B6E"/>
    <w:rsid w:val="00B751E5"/>
    <w:rsid w:val="00B759B4"/>
    <w:rsid w:val="00B76090"/>
    <w:rsid w:val="00B7770C"/>
    <w:rsid w:val="00B77C0C"/>
    <w:rsid w:val="00B80FCA"/>
    <w:rsid w:val="00B82DD9"/>
    <w:rsid w:val="00B834AB"/>
    <w:rsid w:val="00B83815"/>
    <w:rsid w:val="00B83FDA"/>
    <w:rsid w:val="00B85371"/>
    <w:rsid w:val="00B85968"/>
    <w:rsid w:val="00B85E9D"/>
    <w:rsid w:val="00B86AB4"/>
    <w:rsid w:val="00B873A6"/>
    <w:rsid w:val="00B8775D"/>
    <w:rsid w:val="00B90A8F"/>
    <w:rsid w:val="00B938B0"/>
    <w:rsid w:val="00B940BA"/>
    <w:rsid w:val="00B95198"/>
    <w:rsid w:val="00B95DF5"/>
    <w:rsid w:val="00B969D5"/>
    <w:rsid w:val="00BA0B1A"/>
    <w:rsid w:val="00BA2A8D"/>
    <w:rsid w:val="00BA2DEB"/>
    <w:rsid w:val="00BA33AA"/>
    <w:rsid w:val="00BB3280"/>
    <w:rsid w:val="00BB42FE"/>
    <w:rsid w:val="00BB44ED"/>
    <w:rsid w:val="00BB51E6"/>
    <w:rsid w:val="00BB5A9D"/>
    <w:rsid w:val="00BB5C85"/>
    <w:rsid w:val="00BB73AE"/>
    <w:rsid w:val="00BB7904"/>
    <w:rsid w:val="00BB7B7B"/>
    <w:rsid w:val="00BB7BEF"/>
    <w:rsid w:val="00BB7CDC"/>
    <w:rsid w:val="00BC1025"/>
    <w:rsid w:val="00BC1504"/>
    <w:rsid w:val="00BC230F"/>
    <w:rsid w:val="00BC24BE"/>
    <w:rsid w:val="00BC2617"/>
    <w:rsid w:val="00BC3481"/>
    <w:rsid w:val="00BC443D"/>
    <w:rsid w:val="00BC64D6"/>
    <w:rsid w:val="00BC67A9"/>
    <w:rsid w:val="00BC6A4E"/>
    <w:rsid w:val="00BD0D2A"/>
    <w:rsid w:val="00BD3D26"/>
    <w:rsid w:val="00BD4144"/>
    <w:rsid w:val="00BD4B27"/>
    <w:rsid w:val="00BD5B17"/>
    <w:rsid w:val="00BD6824"/>
    <w:rsid w:val="00BD7082"/>
    <w:rsid w:val="00BD73D0"/>
    <w:rsid w:val="00BD798C"/>
    <w:rsid w:val="00BD79E3"/>
    <w:rsid w:val="00BE0107"/>
    <w:rsid w:val="00BE190E"/>
    <w:rsid w:val="00BE1B55"/>
    <w:rsid w:val="00BE2FB8"/>
    <w:rsid w:val="00BE4D1F"/>
    <w:rsid w:val="00BE73A1"/>
    <w:rsid w:val="00BE73CE"/>
    <w:rsid w:val="00BF0428"/>
    <w:rsid w:val="00BF218F"/>
    <w:rsid w:val="00BF5607"/>
    <w:rsid w:val="00C0300B"/>
    <w:rsid w:val="00C03ADF"/>
    <w:rsid w:val="00C05107"/>
    <w:rsid w:val="00C0571E"/>
    <w:rsid w:val="00C065A8"/>
    <w:rsid w:val="00C06EFD"/>
    <w:rsid w:val="00C102E2"/>
    <w:rsid w:val="00C10E09"/>
    <w:rsid w:val="00C1218C"/>
    <w:rsid w:val="00C136A2"/>
    <w:rsid w:val="00C15862"/>
    <w:rsid w:val="00C16278"/>
    <w:rsid w:val="00C16E8E"/>
    <w:rsid w:val="00C17225"/>
    <w:rsid w:val="00C17BBA"/>
    <w:rsid w:val="00C2380A"/>
    <w:rsid w:val="00C24F3E"/>
    <w:rsid w:val="00C25B80"/>
    <w:rsid w:val="00C26948"/>
    <w:rsid w:val="00C27832"/>
    <w:rsid w:val="00C3094B"/>
    <w:rsid w:val="00C35A0F"/>
    <w:rsid w:val="00C36610"/>
    <w:rsid w:val="00C403B0"/>
    <w:rsid w:val="00C43126"/>
    <w:rsid w:val="00C44823"/>
    <w:rsid w:val="00C45A67"/>
    <w:rsid w:val="00C4644A"/>
    <w:rsid w:val="00C4649D"/>
    <w:rsid w:val="00C469A8"/>
    <w:rsid w:val="00C46BDD"/>
    <w:rsid w:val="00C4784C"/>
    <w:rsid w:val="00C47AB1"/>
    <w:rsid w:val="00C50E85"/>
    <w:rsid w:val="00C5139E"/>
    <w:rsid w:val="00C518C0"/>
    <w:rsid w:val="00C5260E"/>
    <w:rsid w:val="00C53443"/>
    <w:rsid w:val="00C538C7"/>
    <w:rsid w:val="00C54D94"/>
    <w:rsid w:val="00C57D47"/>
    <w:rsid w:val="00C60E19"/>
    <w:rsid w:val="00C615BA"/>
    <w:rsid w:val="00C616F7"/>
    <w:rsid w:val="00C61759"/>
    <w:rsid w:val="00C61AAB"/>
    <w:rsid w:val="00C6218B"/>
    <w:rsid w:val="00C624DE"/>
    <w:rsid w:val="00C63E80"/>
    <w:rsid w:val="00C65B49"/>
    <w:rsid w:val="00C65C9A"/>
    <w:rsid w:val="00C66BBA"/>
    <w:rsid w:val="00C672A0"/>
    <w:rsid w:val="00C70020"/>
    <w:rsid w:val="00C70BA4"/>
    <w:rsid w:val="00C74972"/>
    <w:rsid w:val="00C74A2F"/>
    <w:rsid w:val="00C74CB4"/>
    <w:rsid w:val="00C75FDB"/>
    <w:rsid w:val="00C7784E"/>
    <w:rsid w:val="00C77DAA"/>
    <w:rsid w:val="00C828FE"/>
    <w:rsid w:val="00C82B44"/>
    <w:rsid w:val="00C83F35"/>
    <w:rsid w:val="00C90CB6"/>
    <w:rsid w:val="00C919D0"/>
    <w:rsid w:val="00C925E6"/>
    <w:rsid w:val="00C9418B"/>
    <w:rsid w:val="00C94372"/>
    <w:rsid w:val="00C978C2"/>
    <w:rsid w:val="00C97A80"/>
    <w:rsid w:val="00CA15CB"/>
    <w:rsid w:val="00CA1AB4"/>
    <w:rsid w:val="00CA1C11"/>
    <w:rsid w:val="00CA2DCA"/>
    <w:rsid w:val="00CA3D59"/>
    <w:rsid w:val="00CA401B"/>
    <w:rsid w:val="00CA427C"/>
    <w:rsid w:val="00CA567F"/>
    <w:rsid w:val="00CB03CE"/>
    <w:rsid w:val="00CB09BD"/>
    <w:rsid w:val="00CB1584"/>
    <w:rsid w:val="00CB16CB"/>
    <w:rsid w:val="00CB1809"/>
    <w:rsid w:val="00CB192F"/>
    <w:rsid w:val="00CB2A57"/>
    <w:rsid w:val="00CB2A63"/>
    <w:rsid w:val="00CB2C15"/>
    <w:rsid w:val="00CB4193"/>
    <w:rsid w:val="00CB6B68"/>
    <w:rsid w:val="00CC07DA"/>
    <w:rsid w:val="00CC2DA8"/>
    <w:rsid w:val="00CC2E3D"/>
    <w:rsid w:val="00CC3E5C"/>
    <w:rsid w:val="00CD164F"/>
    <w:rsid w:val="00CD16C4"/>
    <w:rsid w:val="00CD18CF"/>
    <w:rsid w:val="00CD2D77"/>
    <w:rsid w:val="00CD38B6"/>
    <w:rsid w:val="00CD3E92"/>
    <w:rsid w:val="00CD6B12"/>
    <w:rsid w:val="00CE018D"/>
    <w:rsid w:val="00CE2C54"/>
    <w:rsid w:val="00CE3558"/>
    <w:rsid w:val="00CE4B72"/>
    <w:rsid w:val="00CE5651"/>
    <w:rsid w:val="00CE6804"/>
    <w:rsid w:val="00CE6D3C"/>
    <w:rsid w:val="00CF071C"/>
    <w:rsid w:val="00CF17F6"/>
    <w:rsid w:val="00CF1B55"/>
    <w:rsid w:val="00CF26E0"/>
    <w:rsid w:val="00CF26F6"/>
    <w:rsid w:val="00CF364E"/>
    <w:rsid w:val="00CF4056"/>
    <w:rsid w:val="00CF4225"/>
    <w:rsid w:val="00CF4231"/>
    <w:rsid w:val="00CF4B34"/>
    <w:rsid w:val="00CF5A1A"/>
    <w:rsid w:val="00CF5B0A"/>
    <w:rsid w:val="00CF7913"/>
    <w:rsid w:val="00D01508"/>
    <w:rsid w:val="00D02B28"/>
    <w:rsid w:val="00D035C0"/>
    <w:rsid w:val="00D03E29"/>
    <w:rsid w:val="00D07477"/>
    <w:rsid w:val="00D113D8"/>
    <w:rsid w:val="00D12201"/>
    <w:rsid w:val="00D1245F"/>
    <w:rsid w:val="00D13E96"/>
    <w:rsid w:val="00D149AF"/>
    <w:rsid w:val="00D16B09"/>
    <w:rsid w:val="00D202BA"/>
    <w:rsid w:val="00D2052D"/>
    <w:rsid w:val="00D21FB1"/>
    <w:rsid w:val="00D23890"/>
    <w:rsid w:val="00D24683"/>
    <w:rsid w:val="00D250F1"/>
    <w:rsid w:val="00D31327"/>
    <w:rsid w:val="00D31877"/>
    <w:rsid w:val="00D31A56"/>
    <w:rsid w:val="00D360EB"/>
    <w:rsid w:val="00D3722D"/>
    <w:rsid w:val="00D3794E"/>
    <w:rsid w:val="00D41A2D"/>
    <w:rsid w:val="00D4247E"/>
    <w:rsid w:val="00D4376D"/>
    <w:rsid w:val="00D4446E"/>
    <w:rsid w:val="00D46162"/>
    <w:rsid w:val="00D46B44"/>
    <w:rsid w:val="00D476CE"/>
    <w:rsid w:val="00D47B42"/>
    <w:rsid w:val="00D50774"/>
    <w:rsid w:val="00D50A40"/>
    <w:rsid w:val="00D51453"/>
    <w:rsid w:val="00D51D88"/>
    <w:rsid w:val="00D52545"/>
    <w:rsid w:val="00D549C8"/>
    <w:rsid w:val="00D56E02"/>
    <w:rsid w:val="00D60D62"/>
    <w:rsid w:val="00D6193F"/>
    <w:rsid w:val="00D624DA"/>
    <w:rsid w:val="00D63591"/>
    <w:rsid w:val="00D63AA5"/>
    <w:rsid w:val="00D63D16"/>
    <w:rsid w:val="00D64D77"/>
    <w:rsid w:val="00D64F8D"/>
    <w:rsid w:val="00D65A76"/>
    <w:rsid w:val="00D65F46"/>
    <w:rsid w:val="00D66403"/>
    <w:rsid w:val="00D67002"/>
    <w:rsid w:val="00D71B1A"/>
    <w:rsid w:val="00D71E74"/>
    <w:rsid w:val="00D73712"/>
    <w:rsid w:val="00D76430"/>
    <w:rsid w:val="00D76E17"/>
    <w:rsid w:val="00D76EB6"/>
    <w:rsid w:val="00D779EC"/>
    <w:rsid w:val="00D85114"/>
    <w:rsid w:val="00D85872"/>
    <w:rsid w:val="00D85875"/>
    <w:rsid w:val="00D87055"/>
    <w:rsid w:val="00D90740"/>
    <w:rsid w:val="00D9087C"/>
    <w:rsid w:val="00D919C7"/>
    <w:rsid w:val="00D93B3B"/>
    <w:rsid w:val="00D94990"/>
    <w:rsid w:val="00D95AF9"/>
    <w:rsid w:val="00D96EC3"/>
    <w:rsid w:val="00D978ED"/>
    <w:rsid w:val="00D97AF3"/>
    <w:rsid w:val="00DA039F"/>
    <w:rsid w:val="00DA0E79"/>
    <w:rsid w:val="00DA2D2F"/>
    <w:rsid w:val="00DA383B"/>
    <w:rsid w:val="00DA5590"/>
    <w:rsid w:val="00DA5A2B"/>
    <w:rsid w:val="00DA5C79"/>
    <w:rsid w:val="00DA6554"/>
    <w:rsid w:val="00DA6CAF"/>
    <w:rsid w:val="00DA6F41"/>
    <w:rsid w:val="00DA7185"/>
    <w:rsid w:val="00DA7976"/>
    <w:rsid w:val="00DB1140"/>
    <w:rsid w:val="00DB3121"/>
    <w:rsid w:val="00DB3C65"/>
    <w:rsid w:val="00DB43DE"/>
    <w:rsid w:val="00DB44C5"/>
    <w:rsid w:val="00DB54BE"/>
    <w:rsid w:val="00DB5FBB"/>
    <w:rsid w:val="00DB68DE"/>
    <w:rsid w:val="00DB6E67"/>
    <w:rsid w:val="00DB77CA"/>
    <w:rsid w:val="00DC0DEB"/>
    <w:rsid w:val="00DC2D1D"/>
    <w:rsid w:val="00DC2F80"/>
    <w:rsid w:val="00DC36EA"/>
    <w:rsid w:val="00DC4A61"/>
    <w:rsid w:val="00DD1F07"/>
    <w:rsid w:val="00DD22EB"/>
    <w:rsid w:val="00DD3521"/>
    <w:rsid w:val="00DD4864"/>
    <w:rsid w:val="00DD5F19"/>
    <w:rsid w:val="00DD6A30"/>
    <w:rsid w:val="00DD6B25"/>
    <w:rsid w:val="00DD74DE"/>
    <w:rsid w:val="00DE3246"/>
    <w:rsid w:val="00DE4012"/>
    <w:rsid w:val="00DE5D38"/>
    <w:rsid w:val="00DE63B1"/>
    <w:rsid w:val="00DE6CB6"/>
    <w:rsid w:val="00DE7E35"/>
    <w:rsid w:val="00DF03A0"/>
    <w:rsid w:val="00DF4308"/>
    <w:rsid w:val="00DF4A85"/>
    <w:rsid w:val="00DF4D06"/>
    <w:rsid w:val="00DF5C3F"/>
    <w:rsid w:val="00DF5CF2"/>
    <w:rsid w:val="00DF5F94"/>
    <w:rsid w:val="00DF6129"/>
    <w:rsid w:val="00E0084D"/>
    <w:rsid w:val="00E02B45"/>
    <w:rsid w:val="00E02FC5"/>
    <w:rsid w:val="00E03A47"/>
    <w:rsid w:val="00E043FB"/>
    <w:rsid w:val="00E04C37"/>
    <w:rsid w:val="00E05AA1"/>
    <w:rsid w:val="00E05AC5"/>
    <w:rsid w:val="00E0683D"/>
    <w:rsid w:val="00E07D5F"/>
    <w:rsid w:val="00E108CB"/>
    <w:rsid w:val="00E10C2D"/>
    <w:rsid w:val="00E1119C"/>
    <w:rsid w:val="00E11389"/>
    <w:rsid w:val="00E11ACA"/>
    <w:rsid w:val="00E11DBC"/>
    <w:rsid w:val="00E15A4E"/>
    <w:rsid w:val="00E15B77"/>
    <w:rsid w:val="00E15FC4"/>
    <w:rsid w:val="00E164AE"/>
    <w:rsid w:val="00E1721F"/>
    <w:rsid w:val="00E20A0A"/>
    <w:rsid w:val="00E21368"/>
    <w:rsid w:val="00E21B5D"/>
    <w:rsid w:val="00E22582"/>
    <w:rsid w:val="00E23712"/>
    <w:rsid w:val="00E2379A"/>
    <w:rsid w:val="00E24FDD"/>
    <w:rsid w:val="00E2579E"/>
    <w:rsid w:val="00E25D03"/>
    <w:rsid w:val="00E25FEE"/>
    <w:rsid w:val="00E26F78"/>
    <w:rsid w:val="00E27E97"/>
    <w:rsid w:val="00E30FED"/>
    <w:rsid w:val="00E3107A"/>
    <w:rsid w:val="00E31661"/>
    <w:rsid w:val="00E3187F"/>
    <w:rsid w:val="00E31E99"/>
    <w:rsid w:val="00E33267"/>
    <w:rsid w:val="00E339DC"/>
    <w:rsid w:val="00E33D41"/>
    <w:rsid w:val="00E3471B"/>
    <w:rsid w:val="00E356E9"/>
    <w:rsid w:val="00E37F2E"/>
    <w:rsid w:val="00E41036"/>
    <w:rsid w:val="00E42C9A"/>
    <w:rsid w:val="00E43525"/>
    <w:rsid w:val="00E456C7"/>
    <w:rsid w:val="00E45F10"/>
    <w:rsid w:val="00E469B4"/>
    <w:rsid w:val="00E46CCE"/>
    <w:rsid w:val="00E46DF4"/>
    <w:rsid w:val="00E509AA"/>
    <w:rsid w:val="00E518CA"/>
    <w:rsid w:val="00E52803"/>
    <w:rsid w:val="00E5330C"/>
    <w:rsid w:val="00E53878"/>
    <w:rsid w:val="00E54BF4"/>
    <w:rsid w:val="00E55FD3"/>
    <w:rsid w:val="00E60ED8"/>
    <w:rsid w:val="00E63461"/>
    <w:rsid w:val="00E63721"/>
    <w:rsid w:val="00E63FBA"/>
    <w:rsid w:val="00E642F5"/>
    <w:rsid w:val="00E64ECB"/>
    <w:rsid w:val="00E65E2F"/>
    <w:rsid w:val="00E66627"/>
    <w:rsid w:val="00E666E8"/>
    <w:rsid w:val="00E66F60"/>
    <w:rsid w:val="00E71042"/>
    <w:rsid w:val="00E722AB"/>
    <w:rsid w:val="00E72DD4"/>
    <w:rsid w:val="00E73272"/>
    <w:rsid w:val="00E73819"/>
    <w:rsid w:val="00E74C4E"/>
    <w:rsid w:val="00E7644F"/>
    <w:rsid w:val="00E76FA7"/>
    <w:rsid w:val="00E77357"/>
    <w:rsid w:val="00E77617"/>
    <w:rsid w:val="00E7793E"/>
    <w:rsid w:val="00E83FD4"/>
    <w:rsid w:val="00E85966"/>
    <w:rsid w:val="00E85976"/>
    <w:rsid w:val="00E85B4F"/>
    <w:rsid w:val="00E87D77"/>
    <w:rsid w:val="00E90CC4"/>
    <w:rsid w:val="00E93D3F"/>
    <w:rsid w:val="00E94E40"/>
    <w:rsid w:val="00E95854"/>
    <w:rsid w:val="00E95D8D"/>
    <w:rsid w:val="00E95F7B"/>
    <w:rsid w:val="00E962AA"/>
    <w:rsid w:val="00E9687B"/>
    <w:rsid w:val="00E97C4D"/>
    <w:rsid w:val="00EA0EFB"/>
    <w:rsid w:val="00EA3211"/>
    <w:rsid w:val="00EA3510"/>
    <w:rsid w:val="00EA3A1F"/>
    <w:rsid w:val="00EA5609"/>
    <w:rsid w:val="00EA5DE3"/>
    <w:rsid w:val="00EA6DCF"/>
    <w:rsid w:val="00EA780D"/>
    <w:rsid w:val="00EA7906"/>
    <w:rsid w:val="00EB04BD"/>
    <w:rsid w:val="00EB1B5E"/>
    <w:rsid w:val="00EB41D1"/>
    <w:rsid w:val="00EB4FAE"/>
    <w:rsid w:val="00EB62E6"/>
    <w:rsid w:val="00EC233B"/>
    <w:rsid w:val="00EC2BCE"/>
    <w:rsid w:val="00EC3E45"/>
    <w:rsid w:val="00EC4D7D"/>
    <w:rsid w:val="00EC59E6"/>
    <w:rsid w:val="00EC7170"/>
    <w:rsid w:val="00EC7F75"/>
    <w:rsid w:val="00ED025F"/>
    <w:rsid w:val="00ED14C1"/>
    <w:rsid w:val="00ED2268"/>
    <w:rsid w:val="00ED3E42"/>
    <w:rsid w:val="00ED549E"/>
    <w:rsid w:val="00ED5EB3"/>
    <w:rsid w:val="00EE0BE9"/>
    <w:rsid w:val="00EE379A"/>
    <w:rsid w:val="00EE3D62"/>
    <w:rsid w:val="00EE5A8A"/>
    <w:rsid w:val="00EE5D35"/>
    <w:rsid w:val="00EE604C"/>
    <w:rsid w:val="00EE635E"/>
    <w:rsid w:val="00EE69E9"/>
    <w:rsid w:val="00EE6CEB"/>
    <w:rsid w:val="00EE7684"/>
    <w:rsid w:val="00EF205E"/>
    <w:rsid w:val="00EF3053"/>
    <w:rsid w:val="00EF4376"/>
    <w:rsid w:val="00EF60B5"/>
    <w:rsid w:val="00EF6D2F"/>
    <w:rsid w:val="00EF7506"/>
    <w:rsid w:val="00F003BC"/>
    <w:rsid w:val="00F00C70"/>
    <w:rsid w:val="00F0435C"/>
    <w:rsid w:val="00F04791"/>
    <w:rsid w:val="00F047F1"/>
    <w:rsid w:val="00F04A2D"/>
    <w:rsid w:val="00F05B76"/>
    <w:rsid w:val="00F05F56"/>
    <w:rsid w:val="00F06457"/>
    <w:rsid w:val="00F06B82"/>
    <w:rsid w:val="00F073CB"/>
    <w:rsid w:val="00F10B77"/>
    <w:rsid w:val="00F1197B"/>
    <w:rsid w:val="00F12567"/>
    <w:rsid w:val="00F12C7A"/>
    <w:rsid w:val="00F132E1"/>
    <w:rsid w:val="00F13CD1"/>
    <w:rsid w:val="00F14935"/>
    <w:rsid w:val="00F1568E"/>
    <w:rsid w:val="00F15BF6"/>
    <w:rsid w:val="00F16933"/>
    <w:rsid w:val="00F16CC8"/>
    <w:rsid w:val="00F2114E"/>
    <w:rsid w:val="00F214D6"/>
    <w:rsid w:val="00F218C9"/>
    <w:rsid w:val="00F223E8"/>
    <w:rsid w:val="00F22E8C"/>
    <w:rsid w:val="00F23D78"/>
    <w:rsid w:val="00F24D15"/>
    <w:rsid w:val="00F252AE"/>
    <w:rsid w:val="00F265BF"/>
    <w:rsid w:val="00F33912"/>
    <w:rsid w:val="00F33E56"/>
    <w:rsid w:val="00F34FE7"/>
    <w:rsid w:val="00F3525A"/>
    <w:rsid w:val="00F36D95"/>
    <w:rsid w:val="00F375BE"/>
    <w:rsid w:val="00F37862"/>
    <w:rsid w:val="00F37EC5"/>
    <w:rsid w:val="00F37F78"/>
    <w:rsid w:val="00F41408"/>
    <w:rsid w:val="00F421AC"/>
    <w:rsid w:val="00F43D91"/>
    <w:rsid w:val="00F47EFA"/>
    <w:rsid w:val="00F50971"/>
    <w:rsid w:val="00F50B79"/>
    <w:rsid w:val="00F50D8B"/>
    <w:rsid w:val="00F50DCE"/>
    <w:rsid w:val="00F517FE"/>
    <w:rsid w:val="00F54CF4"/>
    <w:rsid w:val="00F55610"/>
    <w:rsid w:val="00F6066E"/>
    <w:rsid w:val="00F6270C"/>
    <w:rsid w:val="00F62C4C"/>
    <w:rsid w:val="00F63E86"/>
    <w:rsid w:val="00F65B93"/>
    <w:rsid w:val="00F70757"/>
    <w:rsid w:val="00F721EC"/>
    <w:rsid w:val="00F730EE"/>
    <w:rsid w:val="00F73112"/>
    <w:rsid w:val="00F7584E"/>
    <w:rsid w:val="00F77C31"/>
    <w:rsid w:val="00F77EB5"/>
    <w:rsid w:val="00F80B7F"/>
    <w:rsid w:val="00F80BEF"/>
    <w:rsid w:val="00F82077"/>
    <w:rsid w:val="00F8596E"/>
    <w:rsid w:val="00F8599C"/>
    <w:rsid w:val="00F86324"/>
    <w:rsid w:val="00F87377"/>
    <w:rsid w:val="00F87782"/>
    <w:rsid w:val="00F878EC"/>
    <w:rsid w:val="00F9221A"/>
    <w:rsid w:val="00F92EDA"/>
    <w:rsid w:val="00F94D83"/>
    <w:rsid w:val="00F95E64"/>
    <w:rsid w:val="00F97971"/>
    <w:rsid w:val="00FA04FC"/>
    <w:rsid w:val="00FA10E9"/>
    <w:rsid w:val="00FA11F4"/>
    <w:rsid w:val="00FA28D1"/>
    <w:rsid w:val="00FA3ECC"/>
    <w:rsid w:val="00FA42BA"/>
    <w:rsid w:val="00FA4C65"/>
    <w:rsid w:val="00FA4E3F"/>
    <w:rsid w:val="00FA5050"/>
    <w:rsid w:val="00FA50E7"/>
    <w:rsid w:val="00FA51B7"/>
    <w:rsid w:val="00FA5F26"/>
    <w:rsid w:val="00FB0BF9"/>
    <w:rsid w:val="00FB0D02"/>
    <w:rsid w:val="00FB2538"/>
    <w:rsid w:val="00FB31CB"/>
    <w:rsid w:val="00FB3B92"/>
    <w:rsid w:val="00FB50EE"/>
    <w:rsid w:val="00FB5E92"/>
    <w:rsid w:val="00FC3985"/>
    <w:rsid w:val="00FC3AED"/>
    <w:rsid w:val="00FC3E18"/>
    <w:rsid w:val="00FC41C2"/>
    <w:rsid w:val="00FC60B5"/>
    <w:rsid w:val="00FC6399"/>
    <w:rsid w:val="00FC6982"/>
    <w:rsid w:val="00FC78A3"/>
    <w:rsid w:val="00FC78A9"/>
    <w:rsid w:val="00FD0034"/>
    <w:rsid w:val="00FD0235"/>
    <w:rsid w:val="00FD099B"/>
    <w:rsid w:val="00FD1729"/>
    <w:rsid w:val="00FD25F8"/>
    <w:rsid w:val="00FD69FB"/>
    <w:rsid w:val="00FD7A42"/>
    <w:rsid w:val="00FE0C86"/>
    <w:rsid w:val="00FE10A5"/>
    <w:rsid w:val="00FE48BE"/>
    <w:rsid w:val="00FE4DAA"/>
    <w:rsid w:val="00FE5F5E"/>
    <w:rsid w:val="00FF157B"/>
    <w:rsid w:val="00FF54D1"/>
    <w:rsid w:val="00FF6D0B"/>
    <w:rsid w:val="00FF6E2B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E92B6"/>
  <w15:docId w15:val="{AC2E285D-2262-4A6E-8562-0088F767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C7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9378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C030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4950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77430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F5C3F"/>
    <w:rPr>
      <w:color w:val="808080"/>
    </w:rPr>
  </w:style>
  <w:style w:type="paragraph" w:styleId="a4">
    <w:name w:val="header"/>
    <w:basedOn w:val="a"/>
    <w:link w:val="Char"/>
    <w:uiPriority w:val="99"/>
    <w:unhideWhenUsed/>
    <w:rsid w:val="00E962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62AA"/>
  </w:style>
  <w:style w:type="paragraph" w:styleId="a5">
    <w:name w:val="footer"/>
    <w:basedOn w:val="a"/>
    <w:link w:val="Char0"/>
    <w:uiPriority w:val="99"/>
    <w:unhideWhenUsed/>
    <w:rsid w:val="00E962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62AA"/>
  </w:style>
  <w:style w:type="character" w:customStyle="1" w:styleId="nlmarticle-title">
    <w:name w:val="nlm_article-title"/>
    <w:basedOn w:val="a0"/>
    <w:rsid w:val="00C6218B"/>
  </w:style>
  <w:style w:type="character" w:styleId="a6">
    <w:name w:val="Hyperlink"/>
    <w:basedOn w:val="a0"/>
    <w:uiPriority w:val="99"/>
    <w:unhideWhenUsed/>
    <w:rsid w:val="006C5F9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C5F98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6C5F98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985FBB"/>
    <w:pPr>
      <w:ind w:leftChars="400" w:left="800"/>
    </w:pPr>
  </w:style>
  <w:style w:type="table" w:styleId="a9">
    <w:name w:val="Table Grid"/>
    <w:basedOn w:val="a1"/>
    <w:uiPriority w:val="39"/>
    <w:rsid w:val="00904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E339DC"/>
    <w:pPr>
      <w:spacing w:after="0" w:line="240" w:lineRule="auto"/>
      <w:jc w:val="left"/>
    </w:pPr>
  </w:style>
  <w:style w:type="character" w:styleId="ab">
    <w:name w:val="annotation reference"/>
    <w:basedOn w:val="a0"/>
    <w:uiPriority w:val="99"/>
    <w:semiHidden/>
    <w:unhideWhenUsed/>
    <w:rsid w:val="00095655"/>
    <w:rPr>
      <w:sz w:val="16"/>
      <w:szCs w:val="16"/>
    </w:rPr>
  </w:style>
  <w:style w:type="paragraph" w:styleId="ac">
    <w:name w:val="annotation text"/>
    <w:basedOn w:val="a"/>
    <w:link w:val="Char1"/>
    <w:uiPriority w:val="99"/>
    <w:unhideWhenUsed/>
    <w:rsid w:val="00DA6F41"/>
    <w:pPr>
      <w:spacing w:line="240" w:lineRule="auto"/>
      <w:jc w:val="left"/>
    </w:pPr>
    <w:rPr>
      <w:rFonts w:ascii="Times New Roman" w:hAnsi="Times New Roman"/>
      <w:szCs w:val="20"/>
    </w:rPr>
  </w:style>
  <w:style w:type="character" w:customStyle="1" w:styleId="Char1">
    <w:name w:val="메모 텍스트 Char"/>
    <w:basedOn w:val="a0"/>
    <w:link w:val="ac"/>
    <w:uiPriority w:val="99"/>
    <w:rsid w:val="00DA6F41"/>
    <w:rPr>
      <w:rFonts w:ascii="Times New Roman" w:hAnsi="Times New Roman"/>
      <w:szCs w:val="20"/>
    </w:rPr>
  </w:style>
  <w:style w:type="paragraph" w:styleId="ad">
    <w:name w:val="annotation subject"/>
    <w:basedOn w:val="ac"/>
    <w:next w:val="ac"/>
    <w:link w:val="Char2"/>
    <w:uiPriority w:val="99"/>
    <w:semiHidden/>
    <w:unhideWhenUsed/>
    <w:rsid w:val="00095655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095655"/>
    <w:rPr>
      <w:rFonts w:ascii="Times New Roman" w:hAnsi="Times New Roman"/>
      <w:b/>
      <w:bCs/>
      <w:szCs w:val="20"/>
    </w:rPr>
  </w:style>
  <w:style w:type="character" w:customStyle="1" w:styleId="10">
    <w:name w:val="확인되지 않은 멘션1"/>
    <w:basedOn w:val="a0"/>
    <w:uiPriority w:val="99"/>
    <w:semiHidden/>
    <w:unhideWhenUsed/>
    <w:rsid w:val="004B632A"/>
    <w:rPr>
      <w:color w:val="605E5C"/>
      <w:shd w:val="clear" w:color="auto" w:fill="E1DFDD"/>
    </w:rPr>
  </w:style>
  <w:style w:type="character" w:customStyle="1" w:styleId="cf01">
    <w:name w:val="cf01"/>
    <w:basedOn w:val="a0"/>
    <w:rsid w:val="00787C70"/>
    <w:rPr>
      <w:rFonts w:ascii="맑은 고딕" w:eastAsia="맑은 고딕" w:hAnsi="맑은 고딕" w:hint="eastAsia"/>
      <w:sz w:val="18"/>
      <w:szCs w:val="18"/>
    </w:rPr>
  </w:style>
  <w:style w:type="character" w:styleId="ae">
    <w:name w:val="Emphasis"/>
    <w:basedOn w:val="a0"/>
    <w:uiPriority w:val="20"/>
    <w:qFormat/>
    <w:rsid w:val="00BE0107"/>
    <w:rPr>
      <w:i/>
      <w:iCs/>
    </w:rPr>
  </w:style>
  <w:style w:type="character" w:customStyle="1" w:styleId="2Char">
    <w:name w:val="제목 2 Char"/>
    <w:basedOn w:val="a0"/>
    <w:link w:val="2"/>
    <w:uiPriority w:val="9"/>
    <w:rsid w:val="00C0300B"/>
    <w:rPr>
      <w:rFonts w:ascii="굴림" w:eastAsia="굴림" w:hAnsi="굴림" w:cs="굴림"/>
      <w:b/>
      <w:bCs/>
      <w:kern w:val="0"/>
      <w:sz w:val="36"/>
      <w:szCs w:val="36"/>
    </w:rPr>
  </w:style>
  <w:style w:type="paragraph" w:styleId="af">
    <w:name w:val="Balloon Text"/>
    <w:basedOn w:val="a"/>
    <w:link w:val="Char3"/>
    <w:uiPriority w:val="99"/>
    <w:semiHidden/>
    <w:unhideWhenUsed/>
    <w:rsid w:val="00CA42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"/>
    <w:uiPriority w:val="99"/>
    <w:semiHidden/>
    <w:rsid w:val="00CA4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893784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확인되지 않은 멘션2"/>
    <w:basedOn w:val="a0"/>
    <w:uiPriority w:val="99"/>
    <w:semiHidden/>
    <w:unhideWhenUsed/>
    <w:rsid w:val="004E36A9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415ED3"/>
  </w:style>
  <w:style w:type="character" w:customStyle="1" w:styleId="4Char">
    <w:name w:val="제목 4 Char"/>
    <w:basedOn w:val="a0"/>
    <w:link w:val="4"/>
    <w:uiPriority w:val="9"/>
    <w:semiHidden/>
    <w:rsid w:val="005B4950"/>
    <w:rPr>
      <w:b/>
      <w:bCs/>
    </w:rPr>
  </w:style>
  <w:style w:type="paragraph" w:customStyle="1" w:styleId="af1">
    <w:name w:val="발신기관/발신명의"/>
    <w:basedOn w:val="a"/>
    <w:rsid w:val="00EE379A"/>
    <w:pPr>
      <w:wordWrap/>
      <w:snapToGrid w:val="0"/>
      <w:spacing w:after="0" w:line="240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kern w:val="0"/>
      <w:sz w:val="48"/>
      <w:szCs w:val="48"/>
    </w:rPr>
  </w:style>
  <w:style w:type="paragraph" w:customStyle="1" w:styleId="af2">
    <w:name w:val="바탕글"/>
    <w:basedOn w:val="a"/>
    <w:rsid w:val="00D360EB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f3">
    <w:name w:val="Normal (Web)"/>
    <w:basedOn w:val="a"/>
    <w:uiPriority w:val="99"/>
    <w:semiHidden/>
    <w:unhideWhenUsed/>
    <w:rsid w:val="00675D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">
    <w:name w:val="확인되지 않은 멘션3"/>
    <w:basedOn w:val="a0"/>
    <w:uiPriority w:val="99"/>
    <w:semiHidden/>
    <w:unhideWhenUsed/>
    <w:rsid w:val="00AB1FC9"/>
    <w:rPr>
      <w:color w:val="605E5C"/>
      <w:shd w:val="clear" w:color="auto" w:fill="E1DFDD"/>
    </w:rPr>
  </w:style>
  <w:style w:type="character" w:customStyle="1" w:styleId="5Char">
    <w:name w:val="제목 5 Char"/>
    <w:basedOn w:val="a0"/>
    <w:link w:val="5"/>
    <w:uiPriority w:val="9"/>
    <w:semiHidden/>
    <w:rsid w:val="00277430"/>
    <w:rPr>
      <w:rFonts w:asciiTheme="majorHAnsi" w:eastAsiaTheme="majorEastAsia" w:hAnsiTheme="majorHAnsi" w:cstheme="majorBidi"/>
    </w:rPr>
  </w:style>
  <w:style w:type="character" w:customStyle="1" w:styleId="MenoNoResolvida1">
    <w:name w:val="Menção Não Resolvida1"/>
    <w:basedOn w:val="a0"/>
    <w:uiPriority w:val="99"/>
    <w:semiHidden/>
    <w:unhideWhenUsed/>
    <w:rsid w:val="0083761C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83761C"/>
  </w:style>
  <w:style w:type="character" w:customStyle="1" w:styleId="fm-vol-iss-date">
    <w:name w:val="fm-vol-iss-date"/>
    <w:basedOn w:val="a0"/>
    <w:rsid w:val="0083560A"/>
  </w:style>
  <w:style w:type="character" w:customStyle="1" w:styleId="doi">
    <w:name w:val="doi"/>
    <w:basedOn w:val="a0"/>
    <w:rsid w:val="0083560A"/>
  </w:style>
  <w:style w:type="character" w:customStyle="1" w:styleId="UnresolvedMention2">
    <w:name w:val="Unresolved Mention2"/>
    <w:basedOn w:val="a0"/>
    <w:uiPriority w:val="99"/>
    <w:semiHidden/>
    <w:unhideWhenUsed/>
    <w:rsid w:val="00DA6F41"/>
    <w:rPr>
      <w:color w:val="605E5C"/>
      <w:shd w:val="clear" w:color="auto" w:fill="E1DFDD"/>
    </w:rPr>
  </w:style>
  <w:style w:type="character" w:customStyle="1" w:styleId="40">
    <w:name w:val="확인되지 않은 멘션4"/>
    <w:basedOn w:val="a0"/>
    <w:uiPriority w:val="99"/>
    <w:semiHidden/>
    <w:unhideWhenUsed/>
    <w:rsid w:val="006B33A6"/>
    <w:rPr>
      <w:color w:val="605E5C"/>
      <w:shd w:val="clear" w:color="auto" w:fill="E1DFDD"/>
    </w:rPr>
  </w:style>
  <w:style w:type="character" w:customStyle="1" w:styleId="50">
    <w:name w:val="확인되지 않은 멘션5"/>
    <w:basedOn w:val="a0"/>
    <w:uiPriority w:val="99"/>
    <w:semiHidden/>
    <w:unhideWhenUsed/>
    <w:rsid w:val="001D20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9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6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1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342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9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640E2-A8FF-48C9-A073-CD5A9D8D9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Occurrence and risk assessment of okadaic acid, dynophysistoxin-1, dynophysistoxin-2 and dynophysistoxin-3 in South Korean seafood</vt:lpstr>
      <vt:lpstr>Occurrence and risk assessment of okadaic acid, dynophysistoxin-1, dynophysistoxin-2 and dynophysistoxin-3 in South Korean seafood</vt:lpstr>
      <vt:lpstr>Occurrence and risk assessment of okadaic acid, dynophysistoxin-1, dynophysistoxin-2 and dynophysistoxin-3 in South Korean seafood</vt:lpstr>
    </vt:vector>
  </TitlesOfParts>
  <Company>OLE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ccurrence and risk assessment of okadaic acid, dynophysistoxin-1, dynophysistoxin-2 and dynophysistoxin-3 in South Korean seafood</dc:title>
  <dc:subject/>
  <dc:creator>OLE</dc:creator>
  <cp:keywords/>
  <dc:description/>
  <cp:lastModifiedBy>Hyang Sook Chun</cp:lastModifiedBy>
  <cp:revision>4</cp:revision>
  <cp:lastPrinted>2023-11-18T17:35:00Z</cp:lastPrinted>
  <dcterms:created xsi:type="dcterms:W3CDTF">2023-11-18T21:29:00Z</dcterms:created>
  <dcterms:modified xsi:type="dcterms:W3CDTF">2023-11-1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cc95f328019d1274117070ac66692b88053a29ca1f8d563bd93e89bd679d3</vt:lpwstr>
  </property>
</Properties>
</file>